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400"/>
        <w:tblW w:w="185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567"/>
        <w:gridCol w:w="567"/>
        <w:gridCol w:w="567"/>
        <w:gridCol w:w="708"/>
        <w:gridCol w:w="567"/>
        <w:gridCol w:w="567"/>
        <w:gridCol w:w="567"/>
        <w:gridCol w:w="709"/>
        <w:gridCol w:w="567"/>
        <w:gridCol w:w="567"/>
        <w:gridCol w:w="567"/>
        <w:gridCol w:w="709"/>
        <w:gridCol w:w="567"/>
        <w:gridCol w:w="567"/>
        <w:gridCol w:w="709"/>
        <w:gridCol w:w="567"/>
        <w:gridCol w:w="567"/>
        <w:gridCol w:w="567"/>
        <w:gridCol w:w="708"/>
        <w:gridCol w:w="567"/>
        <w:gridCol w:w="567"/>
        <w:gridCol w:w="709"/>
        <w:gridCol w:w="567"/>
        <w:gridCol w:w="567"/>
        <w:gridCol w:w="709"/>
        <w:gridCol w:w="567"/>
        <w:gridCol w:w="567"/>
        <w:gridCol w:w="709"/>
      </w:tblGrid>
      <w:tr w:rsidR="00E005E9" w:rsidRPr="0075115F" w14:paraId="2AD8BA25" w14:textId="77777777" w:rsidTr="00C421DC">
        <w:trPr>
          <w:trHeight w:val="269"/>
        </w:trPr>
        <w:tc>
          <w:tcPr>
            <w:tcW w:w="851" w:type="dxa"/>
            <w:vMerge w:val="restart"/>
            <w:tcBorders>
              <w:top w:val="single" w:sz="12" w:space="0" w:color="00B050"/>
            </w:tcBorders>
          </w:tcPr>
          <w:p w14:paraId="3C50DAA1" w14:textId="2555FB44" w:rsidR="00E005E9" w:rsidRPr="0075115F" w:rsidRDefault="00CE6855" w:rsidP="00C421D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noProof/>
                <w:sz w:val="13"/>
                <w:szCs w:val="13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F61C0B3" wp14:editId="02230171">
                      <wp:simplePos x="0" y="0"/>
                      <wp:positionH relativeFrom="column">
                        <wp:posOffset>-104775</wp:posOffset>
                      </wp:positionH>
                      <wp:positionV relativeFrom="paragraph">
                        <wp:posOffset>-482392</wp:posOffset>
                      </wp:positionV>
                      <wp:extent cx="7410450" cy="400050"/>
                      <wp:effectExtent l="0" t="0" r="0" b="0"/>
                      <wp:wrapNone/>
                      <wp:docPr id="4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410450" cy="4000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3F96417" w14:textId="32C8E9D5" w:rsidR="00E005E9" w:rsidRPr="0075115F" w:rsidRDefault="00B633AF" w:rsidP="002D7AEB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Supplementary </w:t>
                                  </w:r>
                                  <w:r w:rsidR="00E005E9" w:rsidRPr="0075115F">
                                    <w:rPr>
                                      <w:rFonts w:hint="eastAsia"/>
                                      <w:b/>
                                      <w:bCs/>
                                    </w:rPr>
                                    <w:t>T</w:t>
                                  </w:r>
                                  <w:r w:rsidR="00E005E9" w:rsidRPr="0075115F">
                                    <w:rPr>
                                      <w:b/>
                                      <w:bCs/>
                                    </w:rPr>
                                    <w:t xml:space="preserve">able </w:t>
                                  </w:r>
                                  <w:bookmarkStart w:id="0" w:name="_GoBack"/>
                                  <w:bookmarkEnd w:id="0"/>
                                  <w:r>
                                    <w:rPr>
                                      <w:b/>
                                      <w:bCs/>
                                    </w:rPr>
                                    <w:t>1</w:t>
                                  </w:r>
                                  <w:r w:rsidR="00E005E9" w:rsidRPr="0075115F">
                                    <w:rPr>
                                      <w:b/>
                                      <w:bCs/>
                                    </w:rPr>
                                    <w:t xml:space="preserve">. </w:t>
                                  </w:r>
                                  <w:proofErr w:type="gramStart"/>
                                  <w:r w:rsidR="00E005E9" w:rsidRPr="0075115F">
                                    <w:rPr>
                                      <w:b/>
                                      <w:bCs/>
                                    </w:rPr>
                                    <w:t>Baseline characteristics of subgroups divided by various inflammation-based scores.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4" o:spid="_x0000_s1026" type="#_x0000_t202" style="position:absolute;left:0;text-align:left;margin-left:-8.25pt;margin-top:-38pt;width:583.5pt;height:3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" fillcolor="white [3201]" stroked="f" strokeweight=".5pt">
                      <v:textbox>
                        <w:txbxContent>
                          <w:p w14:paraId="63F96417" w14:textId="32C8E9D5" w:rsidR="00E005E9" w:rsidRPr="0075115F" w:rsidRDefault="00B633AF" w:rsidP="002D7AEB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Supplementary </w:t>
                            </w:r>
                            <w:r w:rsidR="00E005E9" w:rsidRPr="0075115F">
                              <w:rPr>
                                <w:rFonts w:hint="eastAsia"/>
                                <w:b/>
                                <w:bCs/>
                              </w:rPr>
                              <w:t>T</w:t>
                            </w:r>
                            <w:r w:rsidR="00E005E9" w:rsidRPr="0075115F">
                              <w:rPr>
                                <w:b/>
                                <w:bCs/>
                              </w:rPr>
                              <w:t xml:space="preserve">able </w:t>
                            </w:r>
                            <w:bookmarkStart w:id="1" w:name="_GoBack"/>
                            <w:bookmarkEnd w:id="1"/>
                            <w:r>
                              <w:rPr>
                                <w:b/>
                                <w:bCs/>
                              </w:rPr>
                              <w:t>1</w:t>
                            </w:r>
                            <w:r w:rsidR="00E005E9" w:rsidRPr="0075115F">
                              <w:rPr>
                                <w:b/>
                                <w:bCs/>
                              </w:rPr>
                              <w:t xml:space="preserve">. </w:t>
                            </w:r>
                            <w:proofErr w:type="gramStart"/>
                            <w:r w:rsidR="00E005E9" w:rsidRPr="0075115F">
                              <w:rPr>
                                <w:b/>
                                <w:bCs/>
                              </w:rPr>
                              <w:t>Baseline characteristics of subgroups divided by various inflammation-based scores.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09" w:type="dxa"/>
            <w:vMerge w:val="restart"/>
            <w:tcBorders>
              <w:top w:val="single" w:sz="12" w:space="0" w:color="00B050"/>
            </w:tcBorders>
          </w:tcPr>
          <w:p w14:paraId="04E02B6F" w14:textId="77777777" w:rsidR="00E005E9" w:rsidRPr="0075115F" w:rsidRDefault="00E005E9" w:rsidP="00C421D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ll patient (n=1625)</w:t>
            </w:r>
          </w:p>
        </w:tc>
        <w:tc>
          <w:tcPr>
            <w:tcW w:w="1701" w:type="dxa"/>
            <w:gridSpan w:val="3"/>
            <w:tcBorders>
              <w:top w:val="single" w:sz="12" w:space="0" w:color="00B050"/>
              <w:bottom w:val="single" w:sz="12" w:space="0" w:color="00B050"/>
            </w:tcBorders>
          </w:tcPr>
          <w:p w14:paraId="26EEE5BE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PS</w:t>
            </w:r>
          </w:p>
        </w:tc>
        <w:tc>
          <w:tcPr>
            <w:tcW w:w="708" w:type="dxa"/>
            <w:vMerge w:val="restart"/>
            <w:tcBorders>
              <w:top w:val="single" w:sz="12" w:space="0" w:color="00B050"/>
            </w:tcBorders>
          </w:tcPr>
          <w:p w14:paraId="35F06824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62D7F6CE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1701" w:type="dxa"/>
            <w:gridSpan w:val="3"/>
            <w:tcBorders>
              <w:top w:val="single" w:sz="12" w:space="0" w:color="00B050"/>
              <w:bottom w:val="single" w:sz="12" w:space="0" w:color="00B050"/>
            </w:tcBorders>
          </w:tcPr>
          <w:p w14:paraId="122432DA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GPS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12" w:space="0" w:color="00B050"/>
            </w:tcBorders>
          </w:tcPr>
          <w:p w14:paraId="11BF8BE5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7C669A98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1701" w:type="dxa"/>
            <w:gridSpan w:val="3"/>
            <w:tcBorders>
              <w:top w:val="single" w:sz="12" w:space="0" w:color="00B050"/>
              <w:bottom w:val="single" w:sz="12" w:space="0" w:color="00B050"/>
            </w:tcBorders>
          </w:tcPr>
          <w:p w14:paraId="0745A139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s-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</w:t>
            </w: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PS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12" w:space="0" w:color="00B050"/>
            </w:tcBorders>
          </w:tcPr>
          <w:p w14:paraId="1546BFAE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563443FC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</w:t>
            </w:r>
          </w:p>
          <w:p w14:paraId="2E210938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00B050"/>
              <w:bottom w:val="single" w:sz="12" w:space="0" w:color="00B050"/>
            </w:tcBorders>
          </w:tcPr>
          <w:p w14:paraId="446B67AF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LR</w:t>
            </w:r>
          </w:p>
        </w:tc>
        <w:tc>
          <w:tcPr>
            <w:tcW w:w="709" w:type="dxa"/>
            <w:vMerge w:val="restart"/>
            <w:tcBorders>
              <w:top w:val="single" w:sz="12" w:space="0" w:color="00B050"/>
            </w:tcBorders>
          </w:tcPr>
          <w:p w14:paraId="67758335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223771E8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1701" w:type="dxa"/>
            <w:gridSpan w:val="3"/>
            <w:tcBorders>
              <w:top w:val="single" w:sz="12" w:space="0" w:color="00B050"/>
              <w:bottom w:val="single" w:sz="12" w:space="0" w:color="00B050"/>
            </w:tcBorders>
          </w:tcPr>
          <w:p w14:paraId="4419891A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LR</w:t>
            </w:r>
          </w:p>
        </w:tc>
        <w:tc>
          <w:tcPr>
            <w:tcW w:w="708" w:type="dxa"/>
            <w:tcBorders>
              <w:top w:val="single" w:sz="12" w:space="0" w:color="00B050"/>
            </w:tcBorders>
          </w:tcPr>
          <w:p w14:paraId="22AD90A6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779300D9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12" w:space="0" w:color="00B050"/>
              <w:bottom w:val="single" w:sz="12" w:space="0" w:color="00B050"/>
            </w:tcBorders>
          </w:tcPr>
          <w:p w14:paraId="5D948F26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NI</w:t>
            </w:r>
          </w:p>
        </w:tc>
        <w:tc>
          <w:tcPr>
            <w:tcW w:w="709" w:type="dxa"/>
            <w:tcBorders>
              <w:top w:val="single" w:sz="12" w:space="0" w:color="00B050"/>
            </w:tcBorders>
          </w:tcPr>
          <w:p w14:paraId="27448AA2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0B873CED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12" w:space="0" w:color="00B050"/>
              <w:bottom w:val="single" w:sz="12" w:space="0" w:color="00B050"/>
            </w:tcBorders>
          </w:tcPr>
          <w:p w14:paraId="5E38FBEE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II</w:t>
            </w:r>
          </w:p>
        </w:tc>
        <w:tc>
          <w:tcPr>
            <w:tcW w:w="709" w:type="dxa"/>
            <w:tcBorders>
              <w:top w:val="single" w:sz="12" w:space="0" w:color="00B050"/>
            </w:tcBorders>
          </w:tcPr>
          <w:p w14:paraId="4B25BD44" w14:textId="77777777" w:rsidR="00E005E9" w:rsidRPr="0075115F" w:rsidRDefault="00E005E9" w:rsidP="00C421D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01DAB173" w14:textId="77777777" w:rsidR="00E005E9" w:rsidRPr="0075115F" w:rsidRDefault="00E005E9" w:rsidP="00C421D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12" w:space="0" w:color="00B050"/>
              <w:bottom w:val="single" w:sz="12" w:space="0" w:color="00B050"/>
            </w:tcBorders>
          </w:tcPr>
          <w:p w14:paraId="3DD630CA" w14:textId="77777777" w:rsidR="00E005E9" w:rsidRPr="0075115F" w:rsidRDefault="00E005E9" w:rsidP="00C421D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LCR </w:t>
            </w:r>
          </w:p>
        </w:tc>
        <w:tc>
          <w:tcPr>
            <w:tcW w:w="709" w:type="dxa"/>
            <w:tcBorders>
              <w:top w:val="single" w:sz="12" w:space="0" w:color="00B050"/>
            </w:tcBorders>
          </w:tcPr>
          <w:p w14:paraId="5D1A8F13" w14:textId="77777777" w:rsidR="00E005E9" w:rsidRPr="0075115F" w:rsidRDefault="00E005E9" w:rsidP="00C421D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5EEFA6A4" w14:textId="77777777" w:rsidR="00E005E9" w:rsidRPr="0075115F" w:rsidRDefault="00E005E9" w:rsidP="00C421D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</w:t>
            </w:r>
          </w:p>
        </w:tc>
      </w:tr>
      <w:tr w:rsidR="00E005E9" w:rsidRPr="0075115F" w14:paraId="5DFC3518" w14:textId="77777777" w:rsidTr="00C421DC">
        <w:trPr>
          <w:trHeight w:val="269"/>
        </w:trPr>
        <w:tc>
          <w:tcPr>
            <w:tcW w:w="851" w:type="dxa"/>
            <w:vMerge/>
            <w:tcBorders>
              <w:bottom w:val="single" w:sz="12" w:space="0" w:color="00B050"/>
            </w:tcBorders>
          </w:tcPr>
          <w:p w14:paraId="5769EBBE" w14:textId="77777777" w:rsidR="00E005E9" w:rsidRPr="0075115F" w:rsidRDefault="00E005E9" w:rsidP="00C421DC">
            <w:pPr>
              <w:rPr>
                <w:rFonts w:ascii="Times New Roman" w:hAnsi="Times New Roman" w:cs="Times New Roman"/>
                <w:b/>
                <w:bCs/>
                <w:noProof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bottom w:val="single" w:sz="12" w:space="0" w:color="00B050"/>
            </w:tcBorders>
          </w:tcPr>
          <w:p w14:paraId="1585AABF" w14:textId="77777777" w:rsidR="00E005E9" w:rsidRPr="0075115F" w:rsidRDefault="00E005E9" w:rsidP="00C421D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00B050"/>
              <w:bottom w:val="single" w:sz="12" w:space="0" w:color="00B050"/>
            </w:tcBorders>
          </w:tcPr>
          <w:p w14:paraId="43F4293E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single" w:sz="12" w:space="0" w:color="00B050"/>
              <w:bottom w:val="single" w:sz="12" w:space="0" w:color="00B050"/>
            </w:tcBorders>
          </w:tcPr>
          <w:p w14:paraId="08DF10C9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single" w:sz="12" w:space="0" w:color="00B050"/>
              <w:bottom w:val="single" w:sz="12" w:space="0" w:color="00B050"/>
            </w:tcBorders>
          </w:tcPr>
          <w:p w14:paraId="709399A7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708" w:type="dxa"/>
            <w:vMerge/>
            <w:tcBorders>
              <w:bottom w:val="single" w:sz="12" w:space="0" w:color="00B050"/>
            </w:tcBorders>
          </w:tcPr>
          <w:p w14:paraId="697A8311" w14:textId="77777777" w:rsidR="00E005E9" w:rsidRPr="0075115F" w:rsidRDefault="00E005E9" w:rsidP="00C421D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00B050"/>
              <w:bottom w:val="single" w:sz="12" w:space="0" w:color="00B050"/>
            </w:tcBorders>
          </w:tcPr>
          <w:p w14:paraId="1C03167E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single" w:sz="12" w:space="0" w:color="00B050"/>
              <w:bottom w:val="single" w:sz="12" w:space="0" w:color="00B050"/>
            </w:tcBorders>
          </w:tcPr>
          <w:p w14:paraId="3D82A828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single" w:sz="12" w:space="0" w:color="00B050"/>
              <w:bottom w:val="single" w:sz="12" w:space="0" w:color="00B050"/>
            </w:tcBorders>
          </w:tcPr>
          <w:p w14:paraId="5879CBD7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709" w:type="dxa"/>
            <w:vMerge/>
            <w:tcBorders>
              <w:bottom w:val="single" w:sz="12" w:space="0" w:color="00B050"/>
            </w:tcBorders>
          </w:tcPr>
          <w:p w14:paraId="538DD19E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00B050"/>
              <w:bottom w:val="single" w:sz="12" w:space="0" w:color="00B050"/>
            </w:tcBorders>
          </w:tcPr>
          <w:p w14:paraId="02AF846D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single" w:sz="12" w:space="0" w:color="00B050"/>
              <w:bottom w:val="single" w:sz="12" w:space="0" w:color="00B050"/>
            </w:tcBorders>
          </w:tcPr>
          <w:p w14:paraId="2277FDE6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single" w:sz="12" w:space="0" w:color="00B050"/>
              <w:bottom w:val="single" w:sz="12" w:space="0" w:color="00B050"/>
            </w:tcBorders>
          </w:tcPr>
          <w:p w14:paraId="70543227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709" w:type="dxa"/>
            <w:vMerge/>
            <w:tcBorders>
              <w:bottom w:val="single" w:sz="12" w:space="0" w:color="00B050"/>
            </w:tcBorders>
          </w:tcPr>
          <w:p w14:paraId="6914EB97" w14:textId="77777777" w:rsidR="00E005E9" w:rsidRPr="0075115F" w:rsidRDefault="00E005E9" w:rsidP="00C421D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00B050"/>
              <w:bottom w:val="single" w:sz="12" w:space="0" w:color="00B050"/>
            </w:tcBorders>
          </w:tcPr>
          <w:p w14:paraId="629EEF92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≤5</w:t>
            </w:r>
          </w:p>
        </w:tc>
        <w:tc>
          <w:tcPr>
            <w:tcW w:w="567" w:type="dxa"/>
            <w:tcBorders>
              <w:top w:val="single" w:sz="12" w:space="0" w:color="00B050"/>
              <w:bottom w:val="single" w:sz="12" w:space="0" w:color="00B050"/>
            </w:tcBorders>
          </w:tcPr>
          <w:p w14:paraId="0659AD94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gt;5</w:t>
            </w:r>
          </w:p>
        </w:tc>
        <w:tc>
          <w:tcPr>
            <w:tcW w:w="709" w:type="dxa"/>
            <w:vMerge/>
            <w:tcBorders>
              <w:bottom w:val="single" w:sz="12" w:space="0" w:color="00B050"/>
            </w:tcBorders>
          </w:tcPr>
          <w:p w14:paraId="3964ABB5" w14:textId="77777777" w:rsidR="00E005E9" w:rsidRPr="0075115F" w:rsidRDefault="00E005E9" w:rsidP="00C421D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00B050"/>
              <w:bottom w:val="single" w:sz="12" w:space="0" w:color="00B050"/>
            </w:tcBorders>
          </w:tcPr>
          <w:p w14:paraId="661C0748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150</w:t>
            </w:r>
          </w:p>
        </w:tc>
        <w:tc>
          <w:tcPr>
            <w:tcW w:w="567" w:type="dxa"/>
            <w:tcBorders>
              <w:top w:val="single" w:sz="12" w:space="0" w:color="00B050"/>
              <w:bottom w:val="single" w:sz="12" w:space="0" w:color="00B050"/>
            </w:tcBorders>
          </w:tcPr>
          <w:p w14:paraId="5C504EC3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≥150</w:t>
            </w:r>
          </w:p>
        </w:tc>
        <w:tc>
          <w:tcPr>
            <w:tcW w:w="567" w:type="dxa"/>
            <w:tcBorders>
              <w:top w:val="single" w:sz="12" w:space="0" w:color="00B050"/>
              <w:bottom w:val="single" w:sz="12" w:space="0" w:color="00B050"/>
            </w:tcBorders>
          </w:tcPr>
          <w:p w14:paraId="0FEA877A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≥300</w:t>
            </w:r>
          </w:p>
        </w:tc>
        <w:tc>
          <w:tcPr>
            <w:tcW w:w="708" w:type="dxa"/>
            <w:tcBorders>
              <w:bottom w:val="single" w:sz="12" w:space="0" w:color="00B050"/>
            </w:tcBorders>
          </w:tcPr>
          <w:p w14:paraId="335C17BB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00B050"/>
              <w:bottom w:val="single" w:sz="12" w:space="0" w:color="00B050"/>
            </w:tcBorders>
          </w:tcPr>
          <w:p w14:paraId="6F07348D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≤45</w:t>
            </w:r>
          </w:p>
        </w:tc>
        <w:tc>
          <w:tcPr>
            <w:tcW w:w="567" w:type="dxa"/>
            <w:tcBorders>
              <w:top w:val="single" w:sz="12" w:space="0" w:color="00B050"/>
              <w:bottom w:val="single" w:sz="12" w:space="0" w:color="00B050"/>
            </w:tcBorders>
          </w:tcPr>
          <w:p w14:paraId="0277FA57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gt;45</w:t>
            </w:r>
          </w:p>
        </w:tc>
        <w:tc>
          <w:tcPr>
            <w:tcW w:w="709" w:type="dxa"/>
            <w:tcBorders>
              <w:bottom w:val="single" w:sz="12" w:space="0" w:color="00B050"/>
            </w:tcBorders>
          </w:tcPr>
          <w:p w14:paraId="4FCB8B7C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00B050"/>
              <w:bottom w:val="single" w:sz="12" w:space="0" w:color="00B050"/>
            </w:tcBorders>
          </w:tcPr>
          <w:p w14:paraId="4EB2F083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≤350</w:t>
            </w:r>
          </w:p>
        </w:tc>
        <w:tc>
          <w:tcPr>
            <w:tcW w:w="567" w:type="dxa"/>
            <w:tcBorders>
              <w:top w:val="single" w:sz="12" w:space="0" w:color="00B050"/>
              <w:bottom w:val="single" w:sz="12" w:space="0" w:color="00B050"/>
            </w:tcBorders>
          </w:tcPr>
          <w:p w14:paraId="41C1A19D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gt;350</w:t>
            </w:r>
          </w:p>
        </w:tc>
        <w:tc>
          <w:tcPr>
            <w:tcW w:w="709" w:type="dxa"/>
            <w:tcBorders>
              <w:bottom w:val="single" w:sz="12" w:space="0" w:color="00B050"/>
            </w:tcBorders>
          </w:tcPr>
          <w:p w14:paraId="3C61DD93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00B050"/>
              <w:bottom w:val="single" w:sz="12" w:space="0" w:color="00B050"/>
            </w:tcBorders>
          </w:tcPr>
          <w:p w14:paraId="117E2C91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≤6000</w:t>
            </w:r>
          </w:p>
        </w:tc>
        <w:tc>
          <w:tcPr>
            <w:tcW w:w="567" w:type="dxa"/>
            <w:tcBorders>
              <w:top w:val="single" w:sz="12" w:space="0" w:color="00B050"/>
              <w:bottom w:val="single" w:sz="12" w:space="0" w:color="00B050"/>
            </w:tcBorders>
          </w:tcPr>
          <w:p w14:paraId="30807A30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gt;6000</w:t>
            </w:r>
          </w:p>
        </w:tc>
        <w:tc>
          <w:tcPr>
            <w:tcW w:w="709" w:type="dxa"/>
            <w:tcBorders>
              <w:bottom w:val="single" w:sz="12" w:space="0" w:color="00B050"/>
            </w:tcBorders>
          </w:tcPr>
          <w:p w14:paraId="4BDC502A" w14:textId="77777777" w:rsidR="00E005E9" w:rsidRPr="0075115F" w:rsidRDefault="00E005E9" w:rsidP="00C421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E005E9" w:rsidRPr="0075115F" w14:paraId="0C4C6E92" w14:textId="77777777" w:rsidTr="00C421DC">
        <w:trPr>
          <w:trHeight w:val="269"/>
        </w:trPr>
        <w:tc>
          <w:tcPr>
            <w:tcW w:w="851" w:type="dxa"/>
            <w:tcBorders>
              <w:top w:val="single" w:sz="12" w:space="0" w:color="00B050"/>
              <w:bottom w:val="nil"/>
            </w:tcBorders>
            <w:shd w:val="clear" w:color="auto" w:fill="D9D9D9" w:themeFill="background1" w:themeFillShade="D9"/>
          </w:tcPr>
          <w:p w14:paraId="2F8DD1C1" w14:textId="77777777" w:rsidR="00E005E9" w:rsidRPr="0075115F" w:rsidRDefault="00E005E9" w:rsidP="0075115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 (year)</w:t>
            </w:r>
          </w:p>
        </w:tc>
        <w:tc>
          <w:tcPr>
            <w:tcW w:w="709" w:type="dxa"/>
            <w:tcBorders>
              <w:top w:val="single" w:sz="12" w:space="0" w:color="00B050"/>
              <w:bottom w:val="nil"/>
            </w:tcBorders>
            <w:shd w:val="clear" w:color="auto" w:fill="D9D9D9" w:themeFill="background1" w:themeFillShade="D9"/>
          </w:tcPr>
          <w:p w14:paraId="6EB4B28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2530CD1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5C38B71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06D5792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469587B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71833F7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5326412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7D9E19F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3556ACF6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 w:hint="eastAsia"/>
                <w:sz w:val="13"/>
                <w:szCs w:val="13"/>
              </w:rPr>
              <w:t>&lt;</w:t>
            </w: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567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5936350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0F9C46D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7955CFD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6C14288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5C62A0D2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4EC08EE6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4C36FC0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0.277</w:t>
            </w:r>
          </w:p>
        </w:tc>
        <w:tc>
          <w:tcPr>
            <w:tcW w:w="567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746E5BC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48C48C1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373FD056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262835A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6F9E38C7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23F51B96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0D30158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0.308</w:t>
            </w:r>
          </w:p>
        </w:tc>
        <w:tc>
          <w:tcPr>
            <w:tcW w:w="567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08B75D5A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7D84EFBA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6FEDAEF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 w:hint="eastAsia"/>
                <w:sz w:val="13"/>
                <w:szCs w:val="13"/>
              </w:rPr>
              <w:t>&lt;</w:t>
            </w: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567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0C5D8E3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7C24FFF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12" w:space="0" w:color="00B050"/>
            </w:tcBorders>
            <w:shd w:val="clear" w:color="auto" w:fill="D9D9D9" w:themeFill="background1" w:themeFillShade="D9"/>
          </w:tcPr>
          <w:p w14:paraId="327D4F0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E005E9" w:rsidRPr="0075115F" w14:paraId="6F32468B" w14:textId="77777777" w:rsidTr="00C421DC">
        <w:trPr>
          <w:trHeight w:val="269"/>
        </w:trPr>
        <w:tc>
          <w:tcPr>
            <w:tcW w:w="851" w:type="dxa"/>
            <w:tcBorders>
              <w:top w:val="nil"/>
            </w:tcBorders>
          </w:tcPr>
          <w:p w14:paraId="6B3A9A0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≤60</w:t>
            </w:r>
          </w:p>
        </w:tc>
        <w:tc>
          <w:tcPr>
            <w:tcW w:w="709" w:type="dxa"/>
            <w:tcBorders>
              <w:top w:val="nil"/>
            </w:tcBorders>
          </w:tcPr>
          <w:p w14:paraId="4233C0D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378</w:t>
            </w:r>
          </w:p>
          <w:p w14:paraId="567A61F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84.8)</w:t>
            </w:r>
          </w:p>
        </w:tc>
        <w:tc>
          <w:tcPr>
            <w:tcW w:w="567" w:type="dxa"/>
          </w:tcPr>
          <w:p w14:paraId="300CCA0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669</w:t>
            </w:r>
          </w:p>
          <w:p w14:paraId="75AF0FB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1.1)</w:t>
            </w:r>
          </w:p>
        </w:tc>
        <w:tc>
          <w:tcPr>
            <w:tcW w:w="567" w:type="dxa"/>
          </w:tcPr>
          <w:p w14:paraId="57FB8B0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86</w:t>
            </w:r>
          </w:p>
          <w:p w14:paraId="681206A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6.1)</w:t>
            </w:r>
          </w:p>
        </w:tc>
        <w:tc>
          <w:tcPr>
            <w:tcW w:w="567" w:type="dxa"/>
          </w:tcPr>
          <w:p w14:paraId="16951BF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23</w:t>
            </w:r>
          </w:p>
          <w:p w14:paraId="715EA58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7.6)</w:t>
            </w:r>
          </w:p>
        </w:tc>
        <w:tc>
          <w:tcPr>
            <w:tcW w:w="708" w:type="dxa"/>
          </w:tcPr>
          <w:p w14:paraId="5700FAD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5BA4F3C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723</w:t>
            </w:r>
          </w:p>
          <w:p w14:paraId="6229376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4.5)</w:t>
            </w:r>
          </w:p>
        </w:tc>
        <w:tc>
          <w:tcPr>
            <w:tcW w:w="567" w:type="dxa"/>
          </w:tcPr>
          <w:p w14:paraId="623EDB3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32</w:t>
            </w:r>
          </w:p>
          <w:p w14:paraId="206C5EF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2.7)</w:t>
            </w:r>
          </w:p>
        </w:tc>
        <w:tc>
          <w:tcPr>
            <w:tcW w:w="567" w:type="dxa"/>
          </w:tcPr>
          <w:p w14:paraId="7883F3F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23</w:t>
            </w:r>
          </w:p>
          <w:p w14:paraId="7933E49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7.6)</w:t>
            </w:r>
          </w:p>
        </w:tc>
        <w:tc>
          <w:tcPr>
            <w:tcW w:w="709" w:type="dxa"/>
          </w:tcPr>
          <w:p w14:paraId="56D61B66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6EE5F317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395</w:t>
            </w:r>
          </w:p>
          <w:p w14:paraId="06ABADC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24.3)</w:t>
            </w:r>
          </w:p>
        </w:tc>
        <w:tc>
          <w:tcPr>
            <w:tcW w:w="567" w:type="dxa"/>
          </w:tcPr>
          <w:p w14:paraId="03372914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826</w:t>
            </w:r>
          </w:p>
          <w:p w14:paraId="762FA00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50.8)</w:t>
            </w:r>
          </w:p>
        </w:tc>
        <w:tc>
          <w:tcPr>
            <w:tcW w:w="567" w:type="dxa"/>
          </w:tcPr>
          <w:p w14:paraId="1C1C3758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57</w:t>
            </w:r>
          </w:p>
          <w:p w14:paraId="0183F7ED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9.7)</w:t>
            </w:r>
          </w:p>
        </w:tc>
        <w:tc>
          <w:tcPr>
            <w:tcW w:w="709" w:type="dxa"/>
          </w:tcPr>
          <w:p w14:paraId="3ECAE11E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082B0136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223</w:t>
            </w:r>
          </w:p>
          <w:p w14:paraId="74DA343A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75.3)</w:t>
            </w:r>
          </w:p>
        </w:tc>
        <w:tc>
          <w:tcPr>
            <w:tcW w:w="567" w:type="dxa"/>
          </w:tcPr>
          <w:p w14:paraId="72129D70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55</w:t>
            </w:r>
          </w:p>
          <w:p w14:paraId="4F2EC201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9.5)</w:t>
            </w:r>
          </w:p>
        </w:tc>
        <w:tc>
          <w:tcPr>
            <w:tcW w:w="709" w:type="dxa"/>
          </w:tcPr>
          <w:p w14:paraId="4FD584F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4D5BDBF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980</w:t>
            </w:r>
          </w:p>
          <w:p w14:paraId="581173F5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60.3)</w:t>
            </w:r>
          </w:p>
        </w:tc>
        <w:tc>
          <w:tcPr>
            <w:tcW w:w="567" w:type="dxa"/>
          </w:tcPr>
          <w:p w14:paraId="309A5BD1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352</w:t>
            </w:r>
          </w:p>
          <w:p w14:paraId="2CC1244A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21.7)</w:t>
            </w:r>
          </w:p>
        </w:tc>
        <w:tc>
          <w:tcPr>
            <w:tcW w:w="567" w:type="dxa"/>
          </w:tcPr>
          <w:p w14:paraId="0899E9AD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 xml:space="preserve">46 </w:t>
            </w:r>
          </w:p>
          <w:p w14:paraId="13A64D92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2.8)</w:t>
            </w:r>
          </w:p>
        </w:tc>
        <w:tc>
          <w:tcPr>
            <w:tcW w:w="708" w:type="dxa"/>
          </w:tcPr>
          <w:p w14:paraId="6DFA8499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3EBDC204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003</w:t>
            </w:r>
          </w:p>
          <w:p w14:paraId="10C8E49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61.7)</w:t>
            </w:r>
          </w:p>
        </w:tc>
        <w:tc>
          <w:tcPr>
            <w:tcW w:w="567" w:type="dxa"/>
          </w:tcPr>
          <w:p w14:paraId="05F6B6EC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375</w:t>
            </w:r>
          </w:p>
          <w:p w14:paraId="64D44071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23.1)</w:t>
            </w:r>
          </w:p>
        </w:tc>
        <w:tc>
          <w:tcPr>
            <w:tcW w:w="709" w:type="dxa"/>
          </w:tcPr>
          <w:p w14:paraId="3DB91E8B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01D59F21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544</w:t>
            </w:r>
          </w:p>
          <w:p w14:paraId="7B46664A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33.5)</w:t>
            </w:r>
          </w:p>
        </w:tc>
        <w:tc>
          <w:tcPr>
            <w:tcW w:w="567" w:type="dxa"/>
          </w:tcPr>
          <w:p w14:paraId="56CF12A7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834</w:t>
            </w:r>
          </w:p>
          <w:p w14:paraId="610B857B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51.3)</w:t>
            </w:r>
          </w:p>
        </w:tc>
        <w:tc>
          <w:tcPr>
            <w:tcW w:w="709" w:type="dxa"/>
          </w:tcPr>
          <w:p w14:paraId="120CA058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09700F96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733</w:t>
            </w:r>
          </w:p>
          <w:p w14:paraId="2B12A923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45.1)</w:t>
            </w:r>
          </w:p>
        </w:tc>
        <w:tc>
          <w:tcPr>
            <w:tcW w:w="567" w:type="dxa"/>
          </w:tcPr>
          <w:p w14:paraId="05EF6DA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645 (39.7)</w:t>
            </w:r>
          </w:p>
        </w:tc>
        <w:tc>
          <w:tcPr>
            <w:tcW w:w="709" w:type="dxa"/>
          </w:tcPr>
          <w:p w14:paraId="4D4F1DAD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05E9" w:rsidRPr="0075115F" w14:paraId="7222D1AA" w14:textId="77777777" w:rsidTr="00C421DC">
        <w:trPr>
          <w:trHeight w:val="277"/>
        </w:trPr>
        <w:tc>
          <w:tcPr>
            <w:tcW w:w="851" w:type="dxa"/>
          </w:tcPr>
          <w:p w14:paraId="76C9346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gt;60</w:t>
            </w:r>
          </w:p>
        </w:tc>
        <w:tc>
          <w:tcPr>
            <w:tcW w:w="709" w:type="dxa"/>
          </w:tcPr>
          <w:p w14:paraId="1FEB976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47</w:t>
            </w:r>
          </w:p>
          <w:p w14:paraId="2C1C116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5.2)</w:t>
            </w:r>
          </w:p>
        </w:tc>
        <w:tc>
          <w:tcPr>
            <w:tcW w:w="567" w:type="dxa"/>
          </w:tcPr>
          <w:p w14:paraId="4BD36A3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56</w:t>
            </w:r>
          </w:p>
          <w:p w14:paraId="089F824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9.6)</w:t>
            </w:r>
          </w:p>
        </w:tc>
        <w:tc>
          <w:tcPr>
            <w:tcW w:w="567" w:type="dxa"/>
          </w:tcPr>
          <w:p w14:paraId="6A548DC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  <w:p w14:paraId="48D0759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.7)</w:t>
            </w:r>
          </w:p>
        </w:tc>
        <w:tc>
          <w:tcPr>
            <w:tcW w:w="567" w:type="dxa"/>
          </w:tcPr>
          <w:p w14:paraId="003C21B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  <w:p w14:paraId="1DE50BC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0.9)</w:t>
            </w:r>
          </w:p>
        </w:tc>
        <w:tc>
          <w:tcPr>
            <w:tcW w:w="708" w:type="dxa"/>
          </w:tcPr>
          <w:p w14:paraId="77014C3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07D51B4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73</w:t>
            </w:r>
          </w:p>
          <w:p w14:paraId="1583D85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0.6)</w:t>
            </w:r>
          </w:p>
        </w:tc>
        <w:tc>
          <w:tcPr>
            <w:tcW w:w="567" w:type="dxa"/>
          </w:tcPr>
          <w:p w14:paraId="7E0F7D3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  <w:p w14:paraId="33445BC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.6)</w:t>
            </w:r>
          </w:p>
        </w:tc>
        <w:tc>
          <w:tcPr>
            <w:tcW w:w="567" w:type="dxa"/>
          </w:tcPr>
          <w:p w14:paraId="6081102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  <w:p w14:paraId="5255402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0.9)</w:t>
            </w:r>
          </w:p>
        </w:tc>
        <w:tc>
          <w:tcPr>
            <w:tcW w:w="709" w:type="dxa"/>
          </w:tcPr>
          <w:p w14:paraId="2B8AAA14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01AB848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03</w:t>
            </w:r>
          </w:p>
          <w:p w14:paraId="2C08F369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6.3)</w:t>
            </w:r>
          </w:p>
        </w:tc>
        <w:tc>
          <w:tcPr>
            <w:tcW w:w="567" w:type="dxa"/>
          </w:tcPr>
          <w:p w14:paraId="6E6EC2F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16</w:t>
            </w:r>
          </w:p>
          <w:p w14:paraId="2A3B2519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7.1)</w:t>
            </w:r>
          </w:p>
        </w:tc>
        <w:tc>
          <w:tcPr>
            <w:tcW w:w="567" w:type="dxa"/>
          </w:tcPr>
          <w:p w14:paraId="3A0B0B1F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  <w:p w14:paraId="54B67256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.7)</w:t>
            </w:r>
          </w:p>
        </w:tc>
        <w:tc>
          <w:tcPr>
            <w:tcW w:w="709" w:type="dxa"/>
          </w:tcPr>
          <w:p w14:paraId="764D316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0A6DD075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225</w:t>
            </w:r>
          </w:p>
          <w:p w14:paraId="31E2D246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3.8)</w:t>
            </w:r>
          </w:p>
        </w:tc>
        <w:tc>
          <w:tcPr>
            <w:tcW w:w="567" w:type="dxa"/>
          </w:tcPr>
          <w:p w14:paraId="65A9A2FD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 xml:space="preserve">22 </w:t>
            </w:r>
          </w:p>
          <w:p w14:paraId="37DEC2C4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.4)</w:t>
            </w:r>
          </w:p>
        </w:tc>
        <w:tc>
          <w:tcPr>
            <w:tcW w:w="709" w:type="dxa"/>
          </w:tcPr>
          <w:p w14:paraId="77E2A088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4C357E9C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211</w:t>
            </w:r>
          </w:p>
          <w:p w14:paraId="3B471498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3.0)</w:t>
            </w:r>
          </w:p>
        </w:tc>
        <w:tc>
          <w:tcPr>
            <w:tcW w:w="567" w:type="dxa"/>
          </w:tcPr>
          <w:p w14:paraId="30EDD09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 xml:space="preserve">33 </w:t>
            </w:r>
          </w:p>
          <w:p w14:paraId="2E68856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2.0)</w:t>
            </w:r>
          </w:p>
        </w:tc>
        <w:tc>
          <w:tcPr>
            <w:tcW w:w="567" w:type="dxa"/>
          </w:tcPr>
          <w:p w14:paraId="7AD38C7F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  <w:p w14:paraId="20C1E58A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0.2)</w:t>
            </w:r>
          </w:p>
        </w:tc>
        <w:tc>
          <w:tcPr>
            <w:tcW w:w="708" w:type="dxa"/>
          </w:tcPr>
          <w:p w14:paraId="498FAD48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27F78E4E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72</w:t>
            </w:r>
          </w:p>
          <w:p w14:paraId="5F1B166F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0.6)</w:t>
            </w:r>
          </w:p>
        </w:tc>
        <w:tc>
          <w:tcPr>
            <w:tcW w:w="567" w:type="dxa"/>
          </w:tcPr>
          <w:p w14:paraId="2D3880D5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</w:p>
          <w:p w14:paraId="6BB3436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4.6)</w:t>
            </w:r>
          </w:p>
        </w:tc>
        <w:tc>
          <w:tcPr>
            <w:tcW w:w="709" w:type="dxa"/>
          </w:tcPr>
          <w:p w14:paraId="572E4A1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25DE509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37</w:t>
            </w:r>
          </w:p>
          <w:p w14:paraId="5CC7909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8.4)</w:t>
            </w:r>
          </w:p>
        </w:tc>
        <w:tc>
          <w:tcPr>
            <w:tcW w:w="567" w:type="dxa"/>
          </w:tcPr>
          <w:p w14:paraId="6F01FC57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10</w:t>
            </w:r>
          </w:p>
          <w:p w14:paraId="3A3A848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6.8)</w:t>
            </w:r>
          </w:p>
        </w:tc>
        <w:tc>
          <w:tcPr>
            <w:tcW w:w="709" w:type="dxa"/>
          </w:tcPr>
          <w:p w14:paraId="71F9F5B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1D5572A9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72</w:t>
            </w:r>
          </w:p>
          <w:p w14:paraId="721C81F4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0.6)</w:t>
            </w:r>
          </w:p>
        </w:tc>
        <w:tc>
          <w:tcPr>
            <w:tcW w:w="567" w:type="dxa"/>
          </w:tcPr>
          <w:p w14:paraId="4AB24F32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</w:p>
          <w:p w14:paraId="35951E3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4.6)</w:t>
            </w:r>
          </w:p>
        </w:tc>
        <w:tc>
          <w:tcPr>
            <w:tcW w:w="709" w:type="dxa"/>
          </w:tcPr>
          <w:p w14:paraId="34B3D5E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05E9" w:rsidRPr="0075115F" w14:paraId="156915E5" w14:textId="77777777" w:rsidTr="00C421DC">
        <w:trPr>
          <w:trHeight w:val="277"/>
        </w:trPr>
        <w:tc>
          <w:tcPr>
            <w:tcW w:w="851" w:type="dxa"/>
            <w:shd w:val="clear" w:color="auto" w:fill="D9D9D9" w:themeFill="background1" w:themeFillShade="D9"/>
          </w:tcPr>
          <w:p w14:paraId="3CD26E87" w14:textId="77777777" w:rsidR="00E005E9" w:rsidRPr="0075115F" w:rsidRDefault="00E005E9" w:rsidP="0075115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ender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FE70FF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0E5CC8F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1897130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76C20F8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0DDB281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0.145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B9D665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506C516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667CAE6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83C2752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0.13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6BD569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78AEFA7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6BCAFEB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6599C25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0.14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6C0543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B6AF9E7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201D06F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0.63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AA61108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FE85086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7E65FEBD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29EAA59A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9DFD20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0A89ECA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68498C46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0.12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8975B0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118D0B12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6AEE62FD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0.475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6587F9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1C24A60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502BF1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0.311</w:t>
            </w:r>
          </w:p>
        </w:tc>
      </w:tr>
      <w:tr w:rsidR="00E005E9" w:rsidRPr="0075115F" w14:paraId="03600B42" w14:textId="77777777" w:rsidTr="00C421DC">
        <w:trPr>
          <w:trHeight w:val="277"/>
        </w:trPr>
        <w:tc>
          <w:tcPr>
            <w:tcW w:w="851" w:type="dxa"/>
          </w:tcPr>
          <w:p w14:paraId="7B79AB6F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 xml:space="preserve">Male </w:t>
            </w:r>
          </w:p>
        </w:tc>
        <w:tc>
          <w:tcPr>
            <w:tcW w:w="709" w:type="dxa"/>
          </w:tcPr>
          <w:p w14:paraId="05B2B8D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467 (90.3)</w:t>
            </w:r>
          </w:p>
        </w:tc>
        <w:tc>
          <w:tcPr>
            <w:tcW w:w="567" w:type="dxa"/>
          </w:tcPr>
          <w:p w14:paraId="3469B8C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734</w:t>
            </w:r>
          </w:p>
          <w:p w14:paraId="56E30F6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5.2)</w:t>
            </w:r>
          </w:p>
        </w:tc>
        <w:tc>
          <w:tcPr>
            <w:tcW w:w="567" w:type="dxa"/>
          </w:tcPr>
          <w:p w14:paraId="5FD38D9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609</w:t>
            </w:r>
          </w:p>
          <w:p w14:paraId="51EC585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7.5)</w:t>
            </w:r>
          </w:p>
        </w:tc>
        <w:tc>
          <w:tcPr>
            <w:tcW w:w="567" w:type="dxa"/>
          </w:tcPr>
          <w:p w14:paraId="7304C93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24</w:t>
            </w:r>
          </w:p>
          <w:p w14:paraId="19A7CF6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7.6)</w:t>
            </w:r>
          </w:p>
        </w:tc>
        <w:tc>
          <w:tcPr>
            <w:tcW w:w="708" w:type="dxa"/>
          </w:tcPr>
          <w:p w14:paraId="55CD1BB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38ACAE7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798</w:t>
            </w:r>
          </w:p>
          <w:p w14:paraId="53AD0E0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9.1)</w:t>
            </w:r>
          </w:p>
        </w:tc>
        <w:tc>
          <w:tcPr>
            <w:tcW w:w="567" w:type="dxa"/>
          </w:tcPr>
          <w:p w14:paraId="30FFE86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45</w:t>
            </w:r>
          </w:p>
          <w:p w14:paraId="64828FC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3.5)</w:t>
            </w:r>
          </w:p>
        </w:tc>
        <w:tc>
          <w:tcPr>
            <w:tcW w:w="567" w:type="dxa"/>
          </w:tcPr>
          <w:p w14:paraId="7FD39F0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24</w:t>
            </w:r>
          </w:p>
          <w:p w14:paraId="7488135F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7.6)</w:t>
            </w:r>
          </w:p>
        </w:tc>
        <w:tc>
          <w:tcPr>
            <w:tcW w:w="709" w:type="dxa"/>
          </w:tcPr>
          <w:p w14:paraId="235C294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21A7ABA9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439</w:t>
            </w:r>
          </w:p>
          <w:p w14:paraId="38712E57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27.0)</w:t>
            </w:r>
          </w:p>
        </w:tc>
        <w:tc>
          <w:tcPr>
            <w:tcW w:w="567" w:type="dxa"/>
          </w:tcPr>
          <w:p w14:paraId="690B7F1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861</w:t>
            </w:r>
          </w:p>
          <w:p w14:paraId="7916A99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53.0)</w:t>
            </w:r>
          </w:p>
        </w:tc>
        <w:tc>
          <w:tcPr>
            <w:tcW w:w="567" w:type="dxa"/>
          </w:tcPr>
          <w:p w14:paraId="757597D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67</w:t>
            </w:r>
          </w:p>
          <w:p w14:paraId="3B500387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0.3)</w:t>
            </w:r>
          </w:p>
        </w:tc>
        <w:tc>
          <w:tcPr>
            <w:tcW w:w="709" w:type="dxa"/>
          </w:tcPr>
          <w:p w14:paraId="07A430D5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40F2063D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309</w:t>
            </w:r>
          </w:p>
          <w:p w14:paraId="1FE6281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80.6)</w:t>
            </w:r>
          </w:p>
        </w:tc>
        <w:tc>
          <w:tcPr>
            <w:tcW w:w="567" w:type="dxa"/>
          </w:tcPr>
          <w:p w14:paraId="5B9D5465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 xml:space="preserve">158 </w:t>
            </w:r>
          </w:p>
          <w:p w14:paraId="3DBB968F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9.7)</w:t>
            </w:r>
          </w:p>
        </w:tc>
        <w:tc>
          <w:tcPr>
            <w:tcW w:w="709" w:type="dxa"/>
          </w:tcPr>
          <w:p w14:paraId="608BCD0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6E467B82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095</w:t>
            </w:r>
          </w:p>
          <w:p w14:paraId="20FD19DF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67.4)</w:t>
            </w:r>
          </w:p>
        </w:tc>
        <w:tc>
          <w:tcPr>
            <w:tcW w:w="567" w:type="dxa"/>
          </w:tcPr>
          <w:p w14:paraId="28D64C5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332</w:t>
            </w:r>
          </w:p>
          <w:p w14:paraId="403C6925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20.4)</w:t>
            </w:r>
          </w:p>
        </w:tc>
        <w:tc>
          <w:tcPr>
            <w:tcW w:w="567" w:type="dxa"/>
          </w:tcPr>
          <w:p w14:paraId="689A96B7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  <w:p w14:paraId="0D94E85D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2.5)</w:t>
            </w:r>
          </w:p>
        </w:tc>
        <w:tc>
          <w:tcPr>
            <w:tcW w:w="708" w:type="dxa"/>
          </w:tcPr>
          <w:p w14:paraId="24A2F142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1A0E30A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069</w:t>
            </w:r>
          </w:p>
          <w:p w14:paraId="2D6DD2B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65.8)</w:t>
            </w:r>
          </w:p>
        </w:tc>
        <w:tc>
          <w:tcPr>
            <w:tcW w:w="567" w:type="dxa"/>
          </w:tcPr>
          <w:p w14:paraId="693A3C2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398</w:t>
            </w:r>
          </w:p>
          <w:p w14:paraId="7A21A2EA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24.5)</w:t>
            </w:r>
          </w:p>
        </w:tc>
        <w:tc>
          <w:tcPr>
            <w:tcW w:w="709" w:type="dxa"/>
          </w:tcPr>
          <w:p w14:paraId="7773DE8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332D7E4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619</w:t>
            </w:r>
          </w:p>
          <w:p w14:paraId="7352F09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38.1)</w:t>
            </w:r>
          </w:p>
          <w:p w14:paraId="4FE3C50A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700AECD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848</w:t>
            </w:r>
          </w:p>
          <w:p w14:paraId="6E2DF17D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52.2)</w:t>
            </w:r>
          </w:p>
        </w:tc>
        <w:tc>
          <w:tcPr>
            <w:tcW w:w="709" w:type="dxa"/>
          </w:tcPr>
          <w:p w14:paraId="73963787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64DD1E44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811</w:t>
            </w:r>
          </w:p>
          <w:p w14:paraId="11DF0A05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49.9)</w:t>
            </w:r>
          </w:p>
        </w:tc>
        <w:tc>
          <w:tcPr>
            <w:tcW w:w="567" w:type="dxa"/>
          </w:tcPr>
          <w:p w14:paraId="34902A3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656 (40.4)</w:t>
            </w:r>
          </w:p>
        </w:tc>
        <w:tc>
          <w:tcPr>
            <w:tcW w:w="709" w:type="dxa"/>
          </w:tcPr>
          <w:p w14:paraId="19AFABD7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05E9" w:rsidRPr="0075115F" w14:paraId="2F9873F1" w14:textId="77777777" w:rsidTr="00C421DC">
        <w:trPr>
          <w:trHeight w:val="277"/>
        </w:trPr>
        <w:tc>
          <w:tcPr>
            <w:tcW w:w="851" w:type="dxa"/>
          </w:tcPr>
          <w:p w14:paraId="169CA6A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709" w:type="dxa"/>
          </w:tcPr>
          <w:p w14:paraId="12B195E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 xml:space="preserve">158 </w:t>
            </w:r>
          </w:p>
          <w:p w14:paraId="41CFAA5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9.7)</w:t>
            </w:r>
          </w:p>
        </w:tc>
        <w:tc>
          <w:tcPr>
            <w:tcW w:w="567" w:type="dxa"/>
          </w:tcPr>
          <w:p w14:paraId="56C677A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91</w:t>
            </w:r>
          </w:p>
          <w:p w14:paraId="16E9871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5.6)</w:t>
            </w:r>
          </w:p>
        </w:tc>
        <w:tc>
          <w:tcPr>
            <w:tcW w:w="567" w:type="dxa"/>
          </w:tcPr>
          <w:p w14:paraId="17F0E23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3</w:t>
            </w:r>
          </w:p>
          <w:p w14:paraId="0F221AF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.3)</w:t>
            </w:r>
          </w:p>
        </w:tc>
        <w:tc>
          <w:tcPr>
            <w:tcW w:w="567" w:type="dxa"/>
          </w:tcPr>
          <w:p w14:paraId="2A70385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  <w:p w14:paraId="2E2D27B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0.9)</w:t>
            </w:r>
          </w:p>
        </w:tc>
        <w:tc>
          <w:tcPr>
            <w:tcW w:w="708" w:type="dxa"/>
          </w:tcPr>
          <w:p w14:paraId="1559320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19E035B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98</w:t>
            </w:r>
          </w:p>
          <w:p w14:paraId="497A8AA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6.0)</w:t>
            </w:r>
          </w:p>
        </w:tc>
        <w:tc>
          <w:tcPr>
            <w:tcW w:w="567" w:type="dxa"/>
          </w:tcPr>
          <w:p w14:paraId="7D25C6D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6</w:t>
            </w:r>
          </w:p>
          <w:p w14:paraId="2D4AEDD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.8)</w:t>
            </w:r>
          </w:p>
        </w:tc>
        <w:tc>
          <w:tcPr>
            <w:tcW w:w="567" w:type="dxa"/>
          </w:tcPr>
          <w:p w14:paraId="2E933E2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  <w:p w14:paraId="61C3367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0.9)</w:t>
            </w:r>
          </w:p>
        </w:tc>
        <w:tc>
          <w:tcPr>
            <w:tcW w:w="709" w:type="dxa"/>
          </w:tcPr>
          <w:p w14:paraId="190DD2E5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4260563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  <w:p w14:paraId="04D91AB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3.6)</w:t>
            </w:r>
          </w:p>
        </w:tc>
        <w:tc>
          <w:tcPr>
            <w:tcW w:w="567" w:type="dxa"/>
          </w:tcPr>
          <w:p w14:paraId="17E35718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  <w:p w14:paraId="0791016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5.0)</w:t>
            </w:r>
          </w:p>
        </w:tc>
        <w:tc>
          <w:tcPr>
            <w:tcW w:w="567" w:type="dxa"/>
          </w:tcPr>
          <w:p w14:paraId="60F04D92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  <w:p w14:paraId="7DDCC2D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.1)</w:t>
            </w:r>
          </w:p>
        </w:tc>
        <w:tc>
          <w:tcPr>
            <w:tcW w:w="709" w:type="dxa"/>
          </w:tcPr>
          <w:p w14:paraId="192C768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59CC9FD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39</w:t>
            </w:r>
          </w:p>
          <w:p w14:paraId="1A1BEF4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8.6)</w:t>
            </w:r>
          </w:p>
        </w:tc>
        <w:tc>
          <w:tcPr>
            <w:tcW w:w="567" w:type="dxa"/>
          </w:tcPr>
          <w:p w14:paraId="3CB7C5F8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 xml:space="preserve">19 </w:t>
            </w:r>
          </w:p>
          <w:p w14:paraId="71329DFF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.2)</w:t>
            </w:r>
          </w:p>
        </w:tc>
        <w:tc>
          <w:tcPr>
            <w:tcW w:w="709" w:type="dxa"/>
          </w:tcPr>
          <w:p w14:paraId="3DE436D9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7718FC5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96</w:t>
            </w:r>
          </w:p>
          <w:p w14:paraId="1496A4AD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5.9)</w:t>
            </w:r>
          </w:p>
        </w:tc>
        <w:tc>
          <w:tcPr>
            <w:tcW w:w="567" w:type="dxa"/>
          </w:tcPr>
          <w:p w14:paraId="7238448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 xml:space="preserve">53 </w:t>
            </w:r>
          </w:p>
          <w:p w14:paraId="73A909E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3.3)</w:t>
            </w:r>
          </w:p>
        </w:tc>
        <w:tc>
          <w:tcPr>
            <w:tcW w:w="567" w:type="dxa"/>
          </w:tcPr>
          <w:p w14:paraId="36ED419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 xml:space="preserve">9 </w:t>
            </w:r>
          </w:p>
          <w:p w14:paraId="46F984D6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0.6)</w:t>
            </w:r>
          </w:p>
        </w:tc>
        <w:tc>
          <w:tcPr>
            <w:tcW w:w="708" w:type="dxa"/>
          </w:tcPr>
          <w:p w14:paraId="6D69D6D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1062D7EF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06</w:t>
            </w:r>
          </w:p>
          <w:p w14:paraId="3B02B4B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6.5)</w:t>
            </w:r>
          </w:p>
        </w:tc>
        <w:tc>
          <w:tcPr>
            <w:tcW w:w="567" w:type="dxa"/>
          </w:tcPr>
          <w:p w14:paraId="71DC39A8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  <w:p w14:paraId="289CC61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3.2)</w:t>
            </w:r>
          </w:p>
        </w:tc>
        <w:tc>
          <w:tcPr>
            <w:tcW w:w="709" w:type="dxa"/>
          </w:tcPr>
          <w:p w14:paraId="21671A2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0B63D2F8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  <w:p w14:paraId="0FA1246D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3.8)</w:t>
            </w:r>
          </w:p>
        </w:tc>
        <w:tc>
          <w:tcPr>
            <w:tcW w:w="567" w:type="dxa"/>
          </w:tcPr>
          <w:p w14:paraId="33FF2325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96</w:t>
            </w:r>
          </w:p>
          <w:p w14:paraId="5DF40919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5.9)</w:t>
            </w:r>
          </w:p>
        </w:tc>
        <w:tc>
          <w:tcPr>
            <w:tcW w:w="709" w:type="dxa"/>
          </w:tcPr>
          <w:p w14:paraId="760DE8EF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0EAE0566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94 (5.8)</w:t>
            </w:r>
          </w:p>
        </w:tc>
        <w:tc>
          <w:tcPr>
            <w:tcW w:w="567" w:type="dxa"/>
          </w:tcPr>
          <w:p w14:paraId="4511D52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  <w:p w14:paraId="582BDEE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3.9)</w:t>
            </w:r>
          </w:p>
        </w:tc>
        <w:tc>
          <w:tcPr>
            <w:tcW w:w="709" w:type="dxa"/>
          </w:tcPr>
          <w:p w14:paraId="2612858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05E9" w:rsidRPr="0075115F" w14:paraId="1EAE06DE" w14:textId="77777777" w:rsidTr="00C421DC">
        <w:trPr>
          <w:trHeight w:val="269"/>
        </w:trPr>
        <w:tc>
          <w:tcPr>
            <w:tcW w:w="851" w:type="dxa"/>
            <w:shd w:val="clear" w:color="auto" w:fill="D9D9D9" w:themeFill="background1" w:themeFillShade="D9"/>
          </w:tcPr>
          <w:p w14:paraId="06A4A25F" w14:textId="77777777" w:rsidR="00E005E9" w:rsidRPr="0075115F" w:rsidRDefault="00E005E9" w:rsidP="0075115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tiology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4F5C45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137B2A4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7711E7C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04F6363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748A529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.324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990362F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C7BB1A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05BCC0F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7CB0143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.03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A058297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106F9C45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4CACC8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1313FE47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.074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10EB0F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BA82FBA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6E3BC24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.807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599A6C8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729FF555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7D93C44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28DE92B8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.00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DAF611A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4C2D0E7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7791CEE9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FBBCA5D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524F263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17A741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 w:hint="eastAsia"/>
                <w:sz w:val="13"/>
                <w:szCs w:val="13"/>
              </w:rPr>
              <w:t>&lt;</w:t>
            </w: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1C5256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5337872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1447B9C2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.022</w:t>
            </w:r>
          </w:p>
        </w:tc>
      </w:tr>
      <w:tr w:rsidR="00E005E9" w:rsidRPr="0075115F" w14:paraId="3873DC27" w14:textId="77777777" w:rsidTr="00C421DC">
        <w:trPr>
          <w:trHeight w:val="269"/>
        </w:trPr>
        <w:tc>
          <w:tcPr>
            <w:tcW w:w="851" w:type="dxa"/>
          </w:tcPr>
          <w:p w14:paraId="154A3FC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HBV</w:t>
            </w:r>
          </w:p>
        </w:tc>
        <w:tc>
          <w:tcPr>
            <w:tcW w:w="709" w:type="dxa"/>
          </w:tcPr>
          <w:p w14:paraId="5C7C7F1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433 (88.2)</w:t>
            </w:r>
          </w:p>
        </w:tc>
        <w:tc>
          <w:tcPr>
            <w:tcW w:w="567" w:type="dxa"/>
          </w:tcPr>
          <w:p w14:paraId="2F23929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718</w:t>
            </w:r>
          </w:p>
          <w:p w14:paraId="02BC1F9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4.2)</w:t>
            </w:r>
          </w:p>
        </w:tc>
        <w:tc>
          <w:tcPr>
            <w:tcW w:w="567" w:type="dxa"/>
          </w:tcPr>
          <w:p w14:paraId="0614070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90</w:t>
            </w:r>
          </w:p>
          <w:p w14:paraId="495E22A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6.3)</w:t>
            </w:r>
          </w:p>
        </w:tc>
        <w:tc>
          <w:tcPr>
            <w:tcW w:w="567" w:type="dxa"/>
          </w:tcPr>
          <w:p w14:paraId="3B638D3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25</w:t>
            </w:r>
          </w:p>
          <w:p w14:paraId="752C4E0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7.7)</w:t>
            </w:r>
          </w:p>
        </w:tc>
        <w:tc>
          <w:tcPr>
            <w:tcW w:w="708" w:type="dxa"/>
          </w:tcPr>
          <w:p w14:paraId="3FB9D8A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57B9596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781</w:t>
            </w:r>
          </w:p>
          <w:p w14:paraId="7CA7C35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8.1)</w:t>
            </w:r>
          </w:p>
        </w:tc>
        <w:tc>
          <w:tcPr>
            <w:tcW w:w="567" w:type="dxa"/>
          </w:tcPr>
          <w:p w14:paraId="4AFDFBA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27</w:t>
            </w:r>
          </w:p>
          <w:p w14:paraId="0CAB48A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2.4)</w:t>
            </w:r>
          </w:p>
        </w:tc>
        <w:tc>
          <w:tcPr>
            <w:tcW w:w="567" w:type="dxa"/>
          </w:tcPr>
          <w:p w14:paraId="220ED72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25</w:t>
            </w:r>
          </w:p>
          <w:p w14:paraId="2E5FEA2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7.7)</w:t>
            </w:r>
          </w:p>
        </w:tc>
        <w:tc>
          <w:tcPr>
            <w:tcW w:w="709" w:type="dxa"/>
          </w:tcPr>
          <w:p w14:paraId="30A59F0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5CD18084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431</w:t>
            </w:r>
          </w:p>
          <w:p w14:paraId="6C3C26A9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26.5)</w:t>
            </w:r>
          </w:p>
        </w:tc>
        <w:tc>
          <w:tcPr>
            <w:tcW w:w="567" w:type="dxa"/>
          </w:tcPr>
          <w:p w14:paraId="5AA4120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834</w:t>
            </w:r>
          </w:p>
          <w:p w14:paraId="6353D73A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51.3)</w:t>
            </w:r>
          </w:p>
        </w:tc>
        <w:tc>
          <w:tcPr>
            <w:tcW w:w="567" w:type="dxa"/>
          </w:tcPr>
          <w:p w14:paraId="2274B99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68</w:t>
            </w:r>
          </w:p>
          <w:p w14:paraId="7301AB4D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0.3)</w:t>
            </w:r>
          </w:p>
        </w:tc>
        <w:tc>
          <w:tcPr>
            <w:tcW w:w="709" w:type="dxa"/>
          </w:tcPr>
          <w:p w14:paraId="22159F1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3283E67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283</w:t>
            </w:r>
          </w:p>
          <w:p w14:paraId="092DC2F8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79.0)</w:t>
            </w:r>
          </w:p>
        </w:tc>
        <w:tc>
          <w:tcPr>
            <w:tcW w:w="567" w:type="dxa"/>
          </w:tcPr>
          <w:p w14:paraId="3B9D661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 xml:space="preserve">150 </w:t>
            </w:r>
          </w:p>
          <w:p w14:paraId="2062F4A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9.2)</w:t>
            </w:r>
          </w:p>
        </w:tc>
        <w:tc>
          <w:tcPr>
            <w:tcW w:w="709" w:type="dxa"/>
          </w:tcPr>
          <w:p w14:paraId="0F4F574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71D4C8C9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059</w:t>
            </w:r>
          </w:p>
          <w:p w14:paraId="0B27C07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65.2)</w:t>
            </w:r>
          </w:p>
        </w:tc>
        <w:tc>
          <w:tcPr>
            <w:tcW w:w="567" w:type="dxa"/>
          </w:tcPr>
          <w:p w14:paraId="0F0FF319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340</w:t>
            </w:r>
          </w:p>
          <w:p w14:paraId="71EDB356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20.9)</w:t>
            </w:r>
          </w:p>
        </w:tc>
        <w:tc>
          <w:tcPr>
            <w:tcW w:w="567" w:type="dxa"/>
          </w:tcPr>
          <w:p w14:paraId="4705DF5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  <w:p w14:paraId="47567C4D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2.1)</w:t>
            </w:r>
          </w:p>
        </w:tc>
        <w:tc>
          <w:tcPr>
            <w:tcW w:w="708" w:type="dxa"/>
          </w:tcPr>
          <w:p w14:paraId="5BEB726F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7291EBB5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021</w:t>
            </w:r>
          </w:p>
          <w:p w14:paraId="630C615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62.8)</w:t>
            </w:r>
          </w:p>
        </w:tc>
        <w:tc>
          <w:tcPr>
            <w:tcW w:w="567" w:type="dxa"/>
          </w:tcPr>
          <w:p w14:paraId="6CFFE1C2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412</w:t>
            </w:r>
          </w:p>
          <w:p w14:paraId="2F84B96D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25.4)</w:t>
            </w:r>
          </w:p>
        </w:tc>
        <w:tc>
          <w:tcPr>
            <w:tcW w:w="709" w:type="dxa"/>
          </w:tcPr>
          <w:p w14:paraId="11CA5E72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1B95F8B5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616</w:t>
            </w:r>
          </w:p>
          <w:p w14:paraId="6373018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37.9)</w:t>
            </w:r>
          </w:p>
        </w:tc>
        <w:tc>
          <w:tcPr>
            <w:tcW w:w="567" w:type="dxa"/>
          </w:tcPr>
          <w:p w14:paraId="4E0FA19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817</w:t>
            </w:r>
          </w:p>
          <w:p w14:paraId="48B6109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50.3)</w:t>
            </w:r>
          </w:p>
        </w:tc>
        <w:tc>
          <w:tcPr>
            <w:tcW w:w="709" w:type="dxa"/>
          </w:tcPr>
          <w:p w14:paraId="0BA8482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51E5CAD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786</w:t>
            </w:r>
          </w:p>
          <w:p w14:paraId="77A2F0B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48.4)</w:t>
            </w:r>
          </w:p>
        </w:tc>
        <w:tc>
          <w:tcPr>
            <w:tcW w:w="567" w:type="dxa"/>
          </w:tcPr>
          <w:p w14:paraId="40FA9F09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647 (39.8)</w:t>
            </w:r>
          </w:p>
        </w:tc>
        <w:tc>
          <w:tcPr>
            <w:tcW w:w="709" w:type="dxa"/>
          </w:tcPr>
          <w:p w14:paraId="69B3F967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05E9" w:rsidRPr="0075115F" w14:paraId="3DA19230" w14:textId="77777777" w:rsidTr="00C421DC">
        <w:trPr>
          <w:trHeight w:val="269"/>
        </w:trPr>
        <w:tc>
          <w:tcPr>
            <w:tcW w:w="851" w:type="dxa"/>
          </w:tcPr>
          <w:p w14:paraId="4FD1A80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HCV</w:t>
            </w:r>
          </w:p>
        </w:tc>
        <w:tc>
          <w:tcPr>
            <w:tcW w:w="709" w:type="dxa"/>
          </w:tcPr>
          <w:p w14:paraId="3928B31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  <w:p w14:paraId="696A83C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.2)</w:t>
            </w:r>
          </w:p>
        </w:tc>
        <w:tc>
          <w:tcPr>
            <w:tcW w:w="567" w:type="dxa"/>
          </w:tcPr>
          <w:p w14:paraId="364EDCD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  <w:p w14:paraId="0A79D7C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0.7)</w:t>
            </w:r>
          </w:p>
        </w:tc>
        <w:tc>
          <w:tcPr>
            <w:tcW w:w="567" w:type="dxa"/>
          </w:tcPr>
          <w:p w14:paraId="7F57BA5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  <w:p w14:paraId="6393AB2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0.4)</w:t>
            </w:r>
          </w:p>
        </w:tc>
        <w:tc>
          <w:tcPr>
            <w:tcW w:w="567" w:type="dxa"/>
          </w:tcPr>
          <w:p w14:paraId="3319455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  <w:p w14:paraId="6B85FC7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0.1)</w:t>
            </w:r>
          </w:p>
        </w:tc>
        <w:tc>
          <w:tcPr>
            <w:tcW w:w="708" w:type="dxa"/>
          </w:tcPr>
          <w:p w14:paraId="0E331D4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59F5E6C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  <w:p w14:paraId="49A2776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.0)</w:t>
            </w:r>
          </w:p>
        </w:tc>
        <w:tc>
          <w:tcPr>
            <w:tcW w:w="567" w:type="dxa"/>
          </w:tcPr>
          <w:p w14:paraId="78CB2C2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  <w:p w14:paraId="256941B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0.1)</w:t>
            </w:r>
          </w:p>
        </w:tc>
        <w:tc>
          <w:tcPr>
            <w:tcW w:w="567" w:type="dxa"/>
          </w:tcPr>
          <w:p w14:paraId="520BAF6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  <w:p w14:paraId="2555B22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0.1)</w:t>
            </w:r>
          </w:p>
        </w:tc>
        <w:tc>
          <w:tcPr>
            <w:tcW w:w="709" w:type="dxa"/>
          </w:tcPr>
          <w:p w14:paraId="63A1506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3E97248A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  <w:p w14:paraId="47618BCA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0.6)</w:t>
            </w:r>
          </w:p>
        </w:tc>
        <w:tc>
          <w:tcPr>
            <w:tcW w:w="567" w:type="dxa"/>
          </w:tcPr>
          <w:p w14:paraId="043C8D1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  <w:p w14:paraId="21FC7FFF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0.4)</w:t>
            </w:r>
          </w:p>
        </w:tc>
        <w:tc>
          <w:tcPr>
            <w:tcW w:w="567" w:type="dxa"/>
          </w:tcPr>
          <w:p w14:paraId="6EC723AA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  <w:p w14:paraId="68B01C47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0.2)</w:t>
            </w:r>
          </w:p>
        </w:tc>
        <w:tc>
          <w:tcPr>
            <w:tcW w:w="709" w:type="dxa"/>
          </w:tcPr>
          <w:p w14:paraId="4739C2CF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0DF3521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  <w:p w14:paraId="4AA05255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.0)</w:t>
            </w:r>
          </w:p>
        </w:tc>
        <w:tc>
          <w:tcPr>
            <w:tcW w:w="567" w:type="dxa"/>
          </w:tcPr>
          <w:p w14:paraId="03835FE6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 xml:space="preserve">3 </w:t>
            </w:r>
          </w:p>
          <w:p w14:paraId="6202A5F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0.2)</w:t>
            </w:r>
          </w:p>
        </w:tc>
        <w:tc>
          <w:tcPr>
            <w:tcW w:w="709" w:type="dxa"/>
          </w:tcPr>
          <w:p w14:paraId="1AA4C88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3EAE6CF7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  <w:p w14:paraId="44970BD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.1)</w:t>
            </w:r>
          </w:p>
        </w:tc>
        <w:tc>
          <w:tcPr>
            <w:tcW w:w="567" w:type="dxa"/>
          </w:tcPr>
          <w:p w14:paraId="71AEBF6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 xml:space="preserve">0 </w:t>
            </w:r>
          </w:p>
          <w:p w14:paraId="57F0B884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0.0)</w:t>
            </w:r>
          </w:p>
        </w:tc>
        <w:tc>
          <w:tcPr>
            <w:tcW w:w="567" w:type="dxa"/>
          </w:tcPr>
          <w:p w14:paraId="48E3767F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  <w:p w14:paraId="5945B81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0.1)</w:t>
            </w:r>
          </w:p>
        </w:tc>
        <w:tc>
          <w:tcPr>
            <w:tcW w:w="708" w:type="dxa"/>
          </w:tcPr>
          <w:p w14:paraId="62B4D912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4EF86BA5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  <w:p w14:paraId="2B466632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0.7)</w:t>
            </w:r>
          </w:p>
        </w:tc>
        <w:tc>
          <w:tcPr>
            <w:tcW w:w="567" w:type="dxa"/>
          </w:tcPr>
          <w:p w14:paraId="46CB4A0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  <w:p w14:paraId="7FE4D645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0.5)</w:t>
            </w:r>
          </w:p>
        </w:tc>
        <w:tc>
          <w:tcPr>
            <w:tcW w:w="709" w:type="dxa"/>
          </w:tcPr>
          <w:p w14:paraId="08FD1772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707925F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  <w:p w14:paraId="72B32FE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.0)</w:t>
            </w:r>
          </w:p>
        </w:tc>
        <w:tc>
          <w:tcPr>
            <w:tcW w:w="567" w:type="dxa"/>
          </w:tcPr>
          <w:p w14:paraId="5F40A3FA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  <w:p w14:paraId="4DDF948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0.2)</w:t>
            </w:r>
          </w:p>
        </w:tc>
        <w:tc>
          <w:tcPr>
            <w:tcW w:w="709" w:type="dxa"/>
          </w:tcPr>
          <w:p w14:paraId="155299D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1CE3FAC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6 (1.0)</w:t>
            </w:r>
          </w:p>
        </w:tc>
        <w:tc>
          <w:tcPr>
            <w:tcW w:w="567" w:type="dxa"/>
          </w:tcPr>
          <w:p w14:paraId="7117CCC6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  <w:p w14:paraId="3917C22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0.2)</w:t>
            </w:r>
          </w:p>
        </w:tc>
        <w:tc>
          <w:tcPr>
            <w:tcW w:w="709" w:type="dxa"/>
          </w:tcPr>
          <w:p w14:paraId="5F7F9C7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05E9" w:rsidRPr="0075115F" w14:paraId="0286014D" w14:textId="77777777" w:rsidTr="00C421DC">
        <w:trPr>
          <w:trHeight w:val="269"/>
        </w:trPr>
        <w:tc>
          <w:tcPr>
            <w:tcW w:w="851" w:type="dxa"/>
            <w:tcBorders>
              <w:bottom w:val="nil"/>
            </w:tcBorders>
          </w:tcPr>
          <w:p w14:paraId="7A720DE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Others</w:t>
            </w:r>
          </w:p>
        </w:tc>
        <w:tc>
          <w:tcPr>
            <w:tcW w:w="709" w:type="dxa"/>
            <w:tcBorders>
              <w:bottom w:val="nil"/>
            </w:tcBorders>
          </w:tcPr>
          <w:p w14:paraId="048D632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72</w:t>
            </w:r>
          </w:p>
          <w:p w14:paraId="3F21235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0.6)</w:t>
            </w:r>
          </w:p>
        </w:tc>
        <w:tc>
          <w:tcPr>
            <w:tcW w:w="567" w:type="dxa"/>
            <w:tcBorders>
              <w:bottom w:val="nil"/>
            </w:tcBorders>
          </w:tcPr>
          <w:p w14:paraId="75556A1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98</w:t>
            </w:r>
          </w:p>
          <w:p w14:paraId="68D4CC8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6.0)</w:t>
            </w:r>
          </w:p>
        </w:tc>
        <w:tc>
          <w:tcPr>
            <w:tcW w:w="567" w:type="dxa"/>
            <w:tcBorders>
              <w:bottom w:val="nil"/>
            </w:tcBorders>
          </w:tcPr>
          <w:p w14:paraId="46B62EF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65</w:t>
            </w:r>
          </w:p>
          <w:p w14:paraId="56351CE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.0)</w:t>
            </w:r>
          </w:p>
        </w:tc>
        <w:tc>
          <w:tcPr>
            <w:tcW w:w="567" w:type="dxa"/>
            <w:tcBorders>
              <w:bottom w:val="nil"/>
            </w:tcBorders>
          </w:tcPr>
          <w:p w14:paraId="4EA30CA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  <w:p w14:paraId="6029661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0.6)</w:t>
            </w:r>
          </w:p>
        </w:tc>
        <w:tc>
          <w:tcPr>
            <w:tcW w:w="708" w:type="dxa"/>
            <w:tcBorders>
              <w:bottom w:val="nil"/>
            </w:tcBorders>
          </w:tcPr>
          <w:p w14:paraId="2F3E712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09869A4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02</w:t>
            </w:r>
          </w:p>
          <w:p w14:paraId="0BD8DAA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6.3)</w:t>
            </w:r>
          </w:p>
        </w:tc>
        <w:tc>
          <w:tcPr>
            <w:tcW w:w="567" w:type="dxa"/>
            <w:tcBorders>
              <w:bottom w:val="nil"/>
            </w:tcBorders>
          </w:tcPr>
          <w:p w14:paraId="1949ECA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  <w:p w14:paraId="44077E6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.7)</w:t>
            </w:r>
          </w:p>
        </w:tc>
        <w:tc>
          <w:tcPr>
            <w:tcW w:w="567" w:type="dxa"/>
            <w:tcBorders>
              <w:bottom w:val="nil"/>
            </w:tcBorders>
          </w:tcPr>
          <w:p w14:paraId="6E8A26A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  <w:p w14:paraId="44FA266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0.6)</w:t>
            </w:r>
          </w:p>
        </w:tc>
        <w:tc>
          <w:tcPr>
            <w:tcW w:w="709" w:type="dxa"/>
            <w:tcBorders>
              <w:bottom w:val="nil"/>
            </w:tcBorders>
          </w:tcPr>
          <w:p w14:paraId="4B9FB40D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48CB3BE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  <w:p w14:paraId="37C4E275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3.5)</w:t>
            </w:r>
          </w:p>
        </w:tc>
        <w:tc>
          <w:tcPr>
            <w:tcW w:w="567" w:type="dxa"/>
            <w:tcBorders>
              <w:bottom w:val="nil"/>
            </w:tcBorders>
          </w:tcPr>
          <w:p w14:paraId="1730736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03</w:t>
            </w:r>
          </w:p>
          <w:p w14:paraId="38C8FD08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6.4)</w:t>
            </w:r>
          </w:p>
        </w:tc>
        <w:tc>
          <w:tcPr>
            <w:tcW w:w="567" w:type="dxa"/>
            <w:tcBorders>
              <w:bottom w:val="nil"/>
            </w:tcBorders>
          </w:tcPr>
          <w:p w14:paraId="119FECF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  <w:p w14:paraId="3F53213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0.7)</w:t>
            </w:r>
          </w:p>
        </w:tc>
        <w:tc>
          <w:tcPr>
            <w:tcW w:w="709" w:type="dxa"/>
            <w:tcBorders>
              <w:bottom w:val="nil"/>
            </w:tcBorders>
          </w:tcPr>
          <w:p w14:paraId="732D1DA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24D6989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53</w:t>
            </w:r>
          </w:p>
          <w:p w14:paraId="57A95A88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9.4)</w:t>
            </w:r>
          </w:p>
          <w:p w14:paraId="170306A6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6A22CFB7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 xml:space="preserve">19 </w:t>
            </w:r>
          </w:p>
          <w:p w14:paraId="54878F46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.2)</w:t>
            </w:r>
          </w:p>
        </w:tc>
        <w:tc>
          <w:tcPr>
            <w:tcW w:w="709" w:type="dxa"/>
            <w:tcBorders>
              <w:bottom w:val="nil"/>
            </w:tcBorders>
          </w:tcPr>
          <w:p w14:paraId="6F904A9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0D898A39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18</w:t>
            </w:r>
          </w:p>
          <w:p w14:paraId="708875C2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7.3)</w:t>
            </w:r>
          </w:p>
        </w:tc>
        <w:tc>
          <w:tcPr>
            <w:tcW w:w="567" w:type="dxa"/>
            <w:tcBorders>
              <w:bottom w:val="nil"/>
            </w:tcBorders>
          </w:tcPr>
          <w:p w14:paraId="3E1A978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 xml:space="preserve">44 </w:t>
            </w:r>
          </w:p>
          <w:p w14:paraId="1D32E57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2.7)</w:t>
            </w:r>
          </w:p>
        </w:tc>
        <w:tc>
          <w:tcPr>
            <w:tcW w:w="567" w:type="dxa"/>
            <w:tcBorders>
              <w:bottom w:val="nil"/>
            </w:tcBorders>
          </w:tcPr>
          <w:p w14:paraId="4498CEA8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  <w:p w14:paraId="353CDC1F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0.6)</w:t>
            </w:r>
          </w:p>
        </w:tc>
        <w:tc>
          <w:tcPr>
            <w:tcW w:w="708" w:type="dxa"/>
            <w:tcBorders>
              <w:bottom w:val="nil"/>
            </w:tcBorders>
          </w:tcPr>
          <w:p w14:paraId="7AD569F9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684F780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45</w:t>
            </w:r>
          </w:p>
          <w:p w14:paraId="4BBDA20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8.9)</w:t>
            </w:r>
          </w:p>
        </w:tc>
        <w:tc>
          <w:tcPr>
            <w:tcW w:w="567" w:type="dxa"/>
            <w:tcBorders>
              <w:bottom w:val="nil"/>
            </w:tcBorders>
          </w:tcPr>
          <w:p w14:paraId="44FCCFF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  <w:p w14:paraId="31C20048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.7)</w:t>
            </w:r>
          </w:p>
        </w:tc>
        <w:tc>
          <w:tcPr>
            <w:tcW w:w="709" w:type="dxa"/>
            <w:tcBorders>
              <w:bottom w:val="nil"/>
            </w:tcBorders>
          </w:tcPr>
          <w:p w14:paraId="7A9198A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3E9B32D6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  <w:p w14:paraId="62FA1DA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3.2)</w:t>
            </w:r>
          </w:p>
        </w:tc>
        <w:tc>
          <w:tcPr>
            <w:tcW w:w="567" w:type="dxa"/>
            <w:tcBorders>
              <w:bottom w:val="nil"/>
            </w:tcBorders>
          </w:tcPr>
          <w:p w14:paraId="305138D6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20</w:t>
            </w:r>
          </w:p>
          <w:p w14:paraId="36FE2C0E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7.5)</w:t>
            </w:r>
          </w:p>
        </w:tc>
        <w:tc>
          <w:tcPr>
            <w:tcW w:w="709" w:type="dxa"/>
            <w:tcBorders>
              <w:bottom w:val="nil"/>
            </w:tcBorders>
          </w:tcPr>
          <w:p w14:paraId="4FECE569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4E29BC3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06 (6.5)</w:t>
            </w:r>
          </w:p>
        </w:tc>
        <w:tc>
          <w:tcPr>
            <w:tcW w:w="567" w:type="dxa"/>
            <w:tcBorders>
              <w:bottom w:val="nil"/>
            </w:tcBorders>
          </w:tcPr>
          <w:p w14:paraId="322595D8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66</w:t>
            </w:r>
          </w:p>
          <w:p w14:paraId="66F2447A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4.1)</w:t>
            </w:r>
          </w:p>
        </w:tc>
        <w:tc>
          <w:tcPr>
            <w:tcW w:w="709" w:type="dxa"/>
            <w:tcBorders>
              <w:bottom w:val="nil"/>
            </w:tcBorders>
          </w:tcPr>
          <w:p w14:paraId="7739E152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05E9" w:rsidRPr="0075115F" w14:paraId="2CC5AFC7" w14:textId="77777777" w:rsidTr="00C421DC">
        <w:trPr>
          <w:trHeight w:val="269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9EC99D9" w14:textId="77777777" w:rsidR="00E005E9" w:rsidRPr="0075115F" w:rsidRDefault="00E005E9" w:rsidP="0075115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LBI grad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D7007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3A800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4F0E8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ECED1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4F7C7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66D28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A72AB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1F2FC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79026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 w:hint="eastAsia"/>
                <w:sz w:val="13"/>
                <w:szCs w:val="13"/>
              </w:rPr>
              <w:t>&lt;</w:t>
            </w: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5E98E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1C2A62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792DD5A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84280D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549177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95D5D44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CFEE24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EFBF4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4891B45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E80D2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4E021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2B1F8AE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09DEF06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E77B6A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768139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948613D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8C752F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0.3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1C7174A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D53CE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88DA37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E005E9" w:rsidRPr="0075115F" w14:paraId="62152ADD" w14:textId="77777777" w:rsidTr="00C421DC">
        <w:trPr>
          <w:trHeight w:val="269"/>
        </w:trPr>
        <w:tc>
          <w:tcPr>
            <w:tcW w:w="851" w:type="dxa"/>
            <w:tcBorders>
              <w:top w:val="nil"/>
              <w:bottom w:val="nil"/>
            </w:tcBorders>
          </w:tcPr>
          <w:p w14:paraId="36F5361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27FCA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884</w:t>
            </w:r>
          </w:p>
          <w:p w14:paraId="31152BC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54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43E1EB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99</w:t>
            </w:r>
          </w:p>
          <w:p w14:paraId="2E2DBBCF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6.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B8ABFC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85</w:t>
            </w:r>
          </w:p>
          <w:p w14:paraId="04ECFFE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7.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3211D8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  <w:p w14:paraId="78758B4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0.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06CB2C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512641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99</w:t>
            </w:r>
          </w:p>
          <w:p w14:paraId="5D9789BF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6.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98C3CB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85</w:t>
            </w:r>
          </w:p>
          <w:p w14:paraId="34028B5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7.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0A7F49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  <w:p w14:paraId="265F7EA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8B9EA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F52EE92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354</w:t>
            </w:r>
          </w:p>
          <w:p w14:paraId="0B9738D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21.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36BABB4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530</w:t>
            </w:r>
          </w:p>
          <w:p w14:paraId="14A6E2F2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32.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15D2D7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  <w:p w14:paraId="4EA6EA8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7F256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CCA2E97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824</w:t>
            </w:r>
          </w:p>
          <w:p w14:paraId="036A38CA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50.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D11605F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 xml:space="preserve">60 </w:t>
            </w:r>
          </w:p>
          <w:p w14:paraId="3EAADED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3.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3314FA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EB889DF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682</w:t>
            </w:r>
          </w:p>
          <w:p w14:paraId="588DFBB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42.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9FD7A4F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84</w:t>
            </w:r>
          </w:p>
          <w:p w14:paraId="6C4A0DB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1.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FFC8688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  <w:p w14:paraId="45C20F02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.1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0C6A674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FEC8B1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853</w:t>
            </w:r>
          </w:p>
          <w:p w14:paraId="50A151EA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52.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7D0664F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  <w:p w14:paraId="70F1B88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.9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419028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243F21F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380</w:t>
            </w:r>
          </w:p>
          <w:p w14:paraId="63AC73D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23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9E3E99F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  <w:p w14:paraId="67866AA7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31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B6661B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277E0B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614 (37.8)</w:t>
            </w: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ab/>
            </w:r>
            <w:r w:rsidRPr="0022645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ab/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BF3B9B2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270</w:t>
            </w:r>
          </w:p>
          <w:p w14:paraId="1027C1E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6.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456A8A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05E9" w:rsidRPr="0075115F" w14:paraId="1A2561F3" w14:textId="77777777" w:rsidTr="00C421DC">
        <w:trPr>
          <w:trHeight w:val="269"/>
        </w:trPr>
        <w:tc>
          <w:tcPr>
            <w:tcW w:w="851" w:type="dxa"/>
            <w:tcBorders>
              <w:top w:val="nil"/>
              <w:bottom w:val="nil"/>
            </w:tcBorders>
          </w:tcPr>
          <w:p w14:paraId="611A4E5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3CCC6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741</w:t>
            </w:r>
          </w:p>
          <w:p w14:paraId="3C797E7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5.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BF5F4F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26</w:t>
            </w:r>
          </w:p>
          <w:p w14:paraId="45C3C87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3.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2EDD55F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77</w:t>
            </w:r>
          </w:p>
          <w:p w14:paraId="791F5F1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3.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38F3345" w14:textId="77777777" w:rsidR="00E005E9" w:rsidRPr="0075115F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38</w:t>
            </w:r>
          </w:p>
          <w:p w14:paraId="67AEC70A" w14:textId="77777777" w:rsidR="00E005E9" w:rsidRPr="0075115F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8.5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716B6D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D70C7F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97</w:t>
            </w:r>
          </w:p>
          <w:p w14:paraId="6AB35C1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8.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DE0BBC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06</w:t>
            </w:r>
          </w:p>
          <w:p w14:paraId="319121A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8.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7C3F109" w14:textId="77777777" w:rsidR="00E005E9" w:rsidRPr="0075115F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38</w:t>
            </w:r>
          </w:p>
          <w:p w14:paraId="2302AE0E" w14:textId="77777777" w:rsidR="00E005E9" w:rsidRPr="0075115F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8.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DC030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B6C5F3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44</w:t>
            </w:r>
          </w:p>
          <w:p w14:paraId="378D5B4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8.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4F3A9B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12</w:t>
            </w:r>
          </w:p>
          <w:p w14:paraId="52C2425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5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1780FA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85</w:t>
            </w:r>
          </w:p>
          <w:p w14:paraId="75FD196F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1.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C5B82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135924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624</w:t>
            </w:r>
          </w:p>
          <w:p w14:paraId="7F3A2BF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8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5B4E7E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 xml:space="preserve">117 </w:t>
            </w:r>
          </w:p>
          <w:p w14:paraId="3831CAE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7.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420A7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598251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09</w:t>
            </w:r>
          </w:p>
          <w:p w14:paraId="58D39D2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1.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93FB03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01</w:t>
            </w:r>
          </w:p>
          <w:p w14:paraId="2B56F9E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2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2BEE6C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  <w:p w14:paraId="30A8D09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.9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756F85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E81E00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22</w:t>
            </w:r>
          </w:p>
          <w:p w14:paraId="177C056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9.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BE8BF6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19</w:t>
            </w:r>
          </w:p>
          <w:p w14:paraId="7B038A9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5.8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E98BB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7A1CDD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01</w:t>
            </w:r>
          </w:p>
          <w:p w14:paraId="65635DB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8.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00F2BCB" w14:textId="77777777" w:rsidR="00E005E9" w:rsidRPr="0075115F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40</w:t>
            </w:r>
          </w:p>
          <w:p w14:paraId="510FDD51" w14:textId="77777777" w:rsidR="00E005E9" w:rsidRPr="0075115F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7.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AA4CB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84DA54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91 (17.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5C97ED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50 (27.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14AC5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05E9" w:rsidRPr="0075115F" w14:paraId="09D869B9" w14:textId="77777777" w:rsidTr="00C421DC">
        <w:trPr>
          <w:trHeight w:val="269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72B6BEA" w14:textId="77777777" w:rsidR="00E005E9" w:rsidRPr="0075115F" w:rsidRDefault="00E005E9" w:rsidP="0075115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lpha-fetoprotein level (</w:t>
            </w:r>
            <w:proofErr w:type="spellStart"/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g</w:t>
            </w:r>
            <w:proofErr w:type="spellEnd"/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/L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D7B22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8DB045F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4387C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BDB4C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ACC8F4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4A0987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05DDC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19FF3F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61F99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AFF5D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75E0A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737B04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E7225D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C22ED6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2FAF7D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101CD8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0.7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360A7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3C229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08C17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F2E9A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2FB0D2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43373D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4EF080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0.3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14762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90555B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B6130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04498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84DDE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741294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E005E9" w:rsidRPr="0075115F" w14:paraId="41C9C6EE" w14:textId="77777777" w:rsidTr="00C421DC">
        <w:trPr>
          <w:trHeight w:val="269"/>
        </w:trPr>
        <w:tc>
          <w:tcPr>
            <w:tcW w:w="851" w:type="dxa"/>
            <w:tcBorders>
              <w:top w:val="nil"/>
            </w:tcBorders>
          </w:tcPr>
          <w:p w14:paraId="4E5CA02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≤200</w:t>
            </w:r>
          </w:p>
        </w:tc>
        <w:tc>
          <w:tcPr>
            <w:tcW w:w="709" w:type="dxa"/>
            <w:tcBorders>
              <w:top w:val="nil"/>
            </w:tcBorders>
          </w:tcPr>
          <w:p w14:paraId="52787F4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719</w:t>
            </w:r>
          </w:p>
          <w:p w14:paraId="73B7F72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4.2)</w:t>
            </w:r>
          </w:p>
        </w:tc>
        <w:tc>
          <w:tcPr>
            <w:tcW w:w="567" w:type="dxa"/>
            <w:tcBorders>
              <w:top w:val="nil"/>
            </w:tcBorders>
          </w:tcPr>
          <w:p w14:paraId="7392432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04</w:t>
            </w:r>
          </w:p>
          <w:p w14:paraId="4D2705D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4.9)</w:t>
            </w:r>
          </w:p>
        </w:tc>
        <w:tc>
          <w:tcPr>
            <w:tcW w:w="567" w:type="dxa"/>
            <w:tcBorders>
              <w:top w:val="nil"/>
            </w:tcBorders>
          </w:tcPr>
          <w:p w14:paraId="6D18A8E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63</w:t>
            </w:r>
          </w:p>
          <w:p w14:paraId="661499E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6.2)</w:t>
            </w:r>
          </w:p>
        </w:tc>
        <w:tc>
          <w:tcPr>
            <w:tcW w:w="567" w:type="dxa"/>
            <w:tcBorders>
              <w:top w:val="nil"/>
            </w:tcBorders>
          </w:tcPr>
          <w:p w14:paraId="3F613A0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  <w:p w14:paraId="0FFB720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.2)</w:t>
            </w:r>
          </w:p>
        </w:tc>
        <w:tc>
          <w:tcPr>
            <w:tcW w:w="708" w:type="dxa"/>
            <w:tcBorders>
              <w:top w:val="nil"/>
            </w:tcBorders>
          </w:tcPr>
          <w:p w14:paraId="3C52A12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48FD45D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42</w:t>
            </w:r>
          </w:p>
          <w:p w14:paraId="376DE9F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7.2)</w:t>
            </w:r>
          </w:p>
        </w:tc>
        <w:tc>
          <w:tcPr>
            <w:tcW w:w="567" w:type="dxa"/>
            <w:tcBorders>
              <w:top w:val="nil"/>
            </w:tcBorders>
          </w:tcPr>
          <w:p w14:paraId="0EB5181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25</w:t>
            </w:r>
          </w:p>
          <w:p w14:paraId="546A447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3.8)</w:t>
            </w:r>
          </w:p>
        </w:tc>
        <w:tc>
          <w:tcPr>
            <w:tcW w:w="567" w:type="dxa"/>
            <w:tcBorders>
              <w:top w:val="nil"/>
            </w:tcBorders>
          </w:tcPr>
          <w:p w14:paraId="0BD214E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  <w:p w14:paraId="1577A85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.2)</w:t>
            </w:r>
          </w:p>
        </w:tc>
        <w:tc>
          <w:tcPr>
            <w:tcW w:w="709" w:type="dxa"/>
            <w:tcBorders>
              <w:top w:val="nil"/>
            </w:tcBorders>
          </w:tcPr>
          <w:p w14:paraId="2A812E8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38E3AC1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61</w:t>
            </w:r>
          </w:p>
          <w:p w14:paraId="114ECD0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6.1)</w:t>
            </w:r>
          </w:p>
        </w:tc>
        <w:tc>
          <w:tcPr>
            <w:tcW w:w="567" w:type="dxa"/>
            <w:tcBorders>
              <w:top w:val="nil"/>
            </w:tcBorders>
          </w:tcPr>
          <w:p w14:paraId="171C15A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80</w:t>
            </w:r>
          </w:p>
          <w:p w14:paraId="2B77838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3.4)</w:t>
            </w:r>
          </w:p>
        </w:tc>
        <w:tc>
          <w:tcPr>
            <w:tcW w:w="567" w:type="dxa"/>
            <w:tcBorders>
              <w:top w:val="nil"/>
            </w:tcBorders>
          </w:tcPr>
          <w:p w14:paraId="22FDC66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  <w:p w14:paraId="7CB160F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.8)</w:t>
            </w:r>
          </w:p>
        </w:tc>
        <w:tc>
          <w:tcPr>
            <w:tcW w:w="709" w:type="dxa"/>
            <w:tcBorders>
              <w:top w:val="nil"/>
            </w:tcBorders>
          </w:tcPr>
          <w:p w14:paraId="3BE2C89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06370EDF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643</w:t>
            </w:r>
          </w:p>
          <w:p w14:paraId="094240B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9.6)</w:t>
            </w:r>
          </w:p>
        </w:tc>
        <w:tc>
          <w:tcPr>
            <w:tcW w:w="567" w:type="dxa"/>
            <w:tcBorders>
              <w:top w:val="nil"/>
            </w:tcBorders>
          </w:tcPr>
          <w:p w14:paraId="4DB8FC0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  <w:p w14:paraId="4CA8783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.7)</w:t>
            </w:r>
          </w:p>
        </w:tc>
        <w:tc>
          <w:tcPr>
            <w:tcW w:w="709" w:type="dxa"/>
            <w:tcBorders>
              <w:top w:val="nil"/>
            </w:tcBorders>
          </w:tcPr>
          <w:p w14:paraId="7617FB1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110894E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59</w:t>
            </w:r>
          </w:p>
          <w:p w14:paraId="1144F2A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4.4)</w:t>
            </w:r>
          </w:p>
        </w:tc>
        <w:tc>
          <w:tcPr>
            <w:tcW w:w="567" w:type="dxa"/>
            <w:tcBorders>
              <w:top w:val="nil"/>
            </w:tcBorders>
          </w:tcPr>
          <w:p w14:paraId="1D1CD15F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42</w:t>
            </w:r>
          </w:p>
          <w:p w14:paraId="7598FCE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8.7)</w:t>
            </w:r>
          </w:p>
        </w:tc>
        <w:tc>
          <w:tcPr>
            <w:tcW w:w="567" w:type="dxa"/>
            <w:tcBorders>
              <w:top w:val="nil"/>
            </w:tcBorders>
          </w:tcPr>
          <w:p w14:paraId="092B307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  <w:p w14:paraId="58F00DF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.1)</w:t>
            </w:r>
          </w:p>
        </w:tc>
        <w:tc>
          <w:tcPr>
            <w:tcW w:w="708" w:type="dxa"/>
            <w:tcBorders>
              <w:top w:val="nil"/>
            </w:tcBorders>
          </w:tcPr>
          <w:p w14:paraId="0C53AAE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00D0E77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28</w:t>
            </w:r>
          </w:p>
          <w:p w14:paraId="694BAD5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2.5)</w:t>
            </w:r>
          </w:p>
        </w:tc>
        <w:tc>
          <w:tcPr>
            <w:tcW w:w="567" w:type="dxa"/>
            <w:tcBorders>
              <w:top w:val="nil"/>
            </w:tcBorders>
          </w:tcPr>
          <w:p w14:paraId="1746EEC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91</w:t>
            </w:r>
          </w:p>
          <w:p w14:paraId="17422DD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1.8)</w:t>
            </w:r>
          </w:p>
        </w:tc>
        <w:tc>
          <w:tcPr>
            <w:tcW w:w="709" w:type="dxa"/>
            <w:tcBorders>
              <w:top w:val="nil"/>
            </w:tcBorders>
          </w:tcPr>
          <w:p w14:paraId="60E669A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026F000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46</w:t>
            </w:r>
          </w:p>
          <w:p w14:paraId="7760213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1.3)</w:t>
            </w:r>
          </w:p>
        </w:tc>
        <w:tc>
          <w:tcPr>
            <w:tcW w:w="567" w:type="dxa"/>
            <w:tcBorders>
              <w:top w:val="nil"/>
            </w:tcBorders>
          </w:tcPr>
          <w:p w14:paraId="3DE84388" w14:textId="77777777" w:rsidR="00E005E9" w:rsidRPr="0075115F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73</w:t>
            </w:r>
          </w:p>
          <w:p w14:paraId="12739A7E" w14:textId="77777777" w:rsidR="00E005E9" w:rsidRPr="0075115F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3.0)</w:t>
            </w:r>
          </w:p>
        </w:tc>
        <w:tc>
          <w:tcPr>
            <w:tcW w:w="709" w:type="dxa"/>
            <w:tcBorders>
              <w:top w:val="nil"/>
            </w:tcBorders>
          </w:tcPr>
          <w:p w14:paraId="77FA7E5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5FCD634F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49 (27.6)</w:t>
            </w:r>
          </w:p>
        </w:tc>
        <w:tc>
          <w:tcPr>
            <w:tcW w:w="567" w:type="dxa"/>
            <w:tcBorders>
              <w:top w:val="nil"/>
            </w:tcBorders>
          </w:tcPr>
          <w:p w14:paraId="6567C53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70 (16.6)</w:t>
            </w:r>
          </w:p>
        </w:tc>
        <w:tc>
          <w:tcPr>
            <w:tcW w:w="709" w:type="dxa"/>
            <w:tcBorders>
              <w:top w:val="nil"/>
            </w:tcBorders>
          </w:tcPr>
          <w:p w14:paraId="5905779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05E9" w:rsidRPr="0075115F" w14:paraId="5346B254" w14:textId="77777777" w:rsidTr="00C421DC">
        <w:trPr>
          <w:trHeight w:val="269"/>
        </w:trPr>
        <w:tc>
          <w:tcPr>
            <w:tcW w:w="851" w:type="dxa"/>
          </w:tcPr>
          <w:p w14:paraId="74E1619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gt;200</w:t>
            </w:r>
          </w:p>
        </w:tc>
        <w:tc>
          <w:tcPr>
            <w:tcW w:w="709" w:type="dxa"/>
          </w:tcPr>
          <w:p w14:paraId="0569C27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906</w:t>
            </w:r>
          </w:p>
          <w:p w14:paraId="4556E6C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55.8)</w:t>
            </w:r>
          </w:p>
        </w:tc>
        <w:tc>
          <w:tcPr>
            <w:tcW w:w="567" w:type="dxa"/>
          </w:tcPr>
          <w:p w14:paraId="31E0A1C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21 (25.9)</w:t>
            </w:r>
          </w:p>
        </w:tc>
        <w:tc>
          <w:tcPr>
            <w:tcW w:w="567" w:type="dxa"/>
          </w:tcPr>
          <w:p w14:paraId="11AA692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99</w:t>
            </w:r>
          </w:p>
          <w:p w14:paraId="51915A5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4.6)</w:t>
            </w:r>
          </w:p>
        </w:tc>
        <w:tc>
          <w:tcPr>
            <w:tcW w:w="567" w:type="dxa"/>
          </w:tcPr>
          <w:p w14:paraId="504436B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  <w:p w14:paraId="63F2F1C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5.3)</w:t>
            </w:r>
          </w:p>
        </w:tc>
        <w:tc>
          <w:tcPr>
            <w:tcW w:w="708" w:type="dxa"/>
          </w:tcPr>
          <w:p w14:paraId="7A32321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72B86B2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54</w:t>
            </w:r>
          </w:p>
          <w:p w14:paraId="27F4A0D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7.9)</w:t>
            </w:r>
          </w:p>
        </w:tc>
        <w:tc>
          <w:tcPr>
            <w:tcW w:w="567" w:type="dxa"/>
          </w:tcPr>
          <w:p w14:paraId="6ECB764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66</w:t>
            </w:r>
          </w:p>
          <w:p w14:paraId="0E856CA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2.5)</w:t>
            </w:r>
          </w:p>
        </w:tc>
        <w:tc>
          <w:tcPr>
            <w:tcW w:w="567" w:type="dxa"/>
          </w:tcPr>
          <w:p w14:paraId="2FA5AA5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  <w:p w14:paraId="0183BDFF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5.3)</w:t>
            </w:r>
          </w:p>
        </w:tc>
        <w:tc>
          <w:tcPr>
            <w:tcW w:w="709" w:type="dxa"/>
          </w:tcPr>
          <w:p w14:paraId="361C879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7F89E51F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37</w:t>
            </w:r>
          </w:p>
          <w:p w14:paraId="6827CFF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4.6)</w:t>
            </w:r>
          </w:p>
        </w:tc>
        <w:tc>
          <w:tcPr>
            <w:tcW w:w="567" w:type="dxa"/>
          </w:tcPr>
          <w:p w14:paraId="5A61502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62</w:t>
            </w:r>
          </w:p>
          <w:p w14:paraId="624CCED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4.6)</w:t>
            </w:r>
          </w:p>
        </w:tc>
        <w:tc>
          <w:tcPr>
            <w:tcW w:w="567" w:type="dxa"/>
          </w:tcPr>
          <w:p w14:paraId="37A72249" w14:textId="77777777" w:rsidR="00E005E9" w:rsidRPr="0075115F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07</w:t>
            </w:r>
          </w:p>
          <w:p w14:paraId="21DB15C0" w14:textId="77777777" w:rsidR="00E005E9" w:rsidRPr="0075115F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6.6)</w:t>
            </w:r>
          </w:p>
        </w:tc>
        <w:tc>
          <w:tcPr>
            <w:tcW w:w="709" w:type="dxa"/>
          </w:tcPr>
          <w:p w14:paraId="6CDE284F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21BD5C6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805</w:t>
            </w:r>
          </w:p>
          <w:p w14:paraId="788FBA0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9.5)</w:t>
            </w:r>
          </w:p>
        </w:tc>
        <w:tc>
          <w:tcPr>
            <w:tcW w:w="567" w:type="dxa"/>
          </w:tcPr>
          <w:p w14:paraId="3CDFB49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01</w:t>
            </w:r>
          </w:p>
          <w:p w14:paraId="6D200B5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6.2)</w:t>
            </w:r>
          </w:p>
        </w:tc>
        <w:tc>
          <w:tcPr>
            <w:tcW w:w="709" w:type="dxa"/>
          </w:tcPr>
          <w:p w14:paraId="0160574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6800579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632</w:t>
            </w:r>
          </w:p>
          <w:p w14:paraId="702E1DA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8.9)</w:t>
            </w:r>
          </w:p>
        </w:tc>
        <w:tc>
          <w:tcPr>
            <w:tcW w:w="567" w:type="dxa"/>
          </w:tcPr>
          <w:p w14:paraId="3435033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43</w:t>
            </w:r>
          </w:p>
          <w:p w14:paraId="70C808C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5.9)</w:t>
            </w:r>
          </w:p>
        </w:tc>
        <w:tc>
          <w:tcPr>
            <w:tcW w:w="567" w:type="dxa"/>
          </w:tcPr>
          <w:p w14:paraId="45067B7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  <w:p w14:paraId="24BA3EF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.9)</w:t>
            </w:r>
          </w:p>
        </w:tc>
        <w:tc>
          <w:tcPr>
            <w:tcW w:w="708" w:type="dxa"/>
          </w:tcPr>
          <w:p w14:paraId="180D99C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5CD1A5F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647</w:t>
            </w:r>
          </w:p>
          <w:p w14:paraId="71D998F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9.8)</w:t>
            </w:r>
          </w:p>
        </w:tc>
        <w:tc>
          <w:tcPr>
            <w:tcW w:w="567" w:type="dxa"/>
          </w:tcPr>
          <w:p w14:paraId="43CD8B6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59</w:t>
            </w:r>
          </w:p>
          <w:p w14:paraId="3F69C24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5.9)</w:t>
            </w:r>
          </w:p>
        </w:tc>
        <w:tc>
          <w:tcPr>
            <w:tcW w:w="709" w:type="dxa"/>
          </w:tcPr>
          <w:p w14:paraId="574E67F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75F86B7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35</w:t>
            </w:r>
          </w:p>
          <w:p w14:paraId="563EA4A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0.6)</w:t>
            </w:r>
          </w:p>
        </w:tc>
        <w:tc>
          <w:tcPr>
            <w:tcW w:w="567" w:type="dxa"/>
          </w:tcPr>
          <w:p w14:paraId="3C400D10" w14:textId="77777777" w:rsidR="00E005E9" w:rsidRPr="0075115F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71</w:t>
            </w:r>
          </w:p>
          <w:p w14:paraId="0041E998" w14:textId="77777777" w:rsidR="00E005E9" w:rsidRPr="0075115F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5.1)</w:t>
            </w:r>
          </w:p>
        </w:tc>
        <w:tc>
          <w:tcPr>
            <w:tcW w:w="709" w:type="dxa"/>
          </w:tcPr>
          <w:p w14:paraId="7BAB2A5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7083EEF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56 (28.1)</w:t>
            </w:r>
          </w:p>
        </w:tc>
        <w:tc>
          <w:tcPr>
            <w:tcW w:w="567" w:type="dxa"/>
          </w:tcPr>
          <w:p w14:paraId="1073A47F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50</w:t>
            </w:r>
          </w:p>
          <w:p w14:paraId="3F7A4E1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7.7)</w:t>
            </w:r>
          </w:p>
        </w:tc>
        <w:tc>
          <w:tcPr>
            <w:tcW w:w="709" w:type="dxa"/>
          </w:tcPr>
          <w:p w14:paraId="52138E4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05E9" w:rsidRPr="0075115F" w14:paraId="79FCFE90" w14:textId="77777777" w:rsidTr="00C421DC">
        <w:trPr>
          <w:trHeight w:val="269"/>
        </w:trPr>
        <w:tc>
          <w:tcPr>
            <w:tcW w:w="851" w:type="dxa"/>
            <w:shd w:val="clear" w:color="auto" w:fill="D9D9D9" w:themeFill="background1" w:themeFillShade="D9"/>
          </w:tcPr>
          <w:p w14:paraId="5A342D9C" w14:textId="77777777" w:rsidR="00E005E9" w:rsidRPr="0075115F" w:rsidRDefault="00E005E9" w:rsidP="0075115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umor size (cm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EC6A57F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45C7BB3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1A665B7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63D0A5D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56765A3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56F72D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6F95051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42F1D1B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206814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E9AD5B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7506960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18B6EA6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3C4C4DE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655B63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313C3C4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6EE0BFD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F2C6B5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61F4A3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196EF6C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50FCE44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0CDC73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4161546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DEF430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0.76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EEABD4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3E6B476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349FC7C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0C043C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1AF540B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DC0D6C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E005E9" w:rsidRPr="0075115F" w14:paraId="74273A85" w14:textId="77777777" w:rsidTr="00C421DC">
        <w:trPr>
          <w:trHeight w:val="269"/>
        </w:trPr>
        <w:tc>
          <w:tcPr>
            <w:tcW w:w="851" w:type="dxa"/>
            <w:tcBorders>
              <w:bottom w:val="nil"/>
            </w:tcBorders>
          </w:tcPr>
          <w:p w14:paraId="79BECBD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≤5</w:t>
            </w:r>
          </w:p>
        </w:tc>
        <w:tc>
          <w:tcPr>
            <w:tcW w:w="709" w:type="dxa"/>
            <w:tcBorders>
              <w:bottom w:val="nil"/>
            </w:tcBorders>
          </w:tcPr>
          <w:p w14:paraId="279E650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13</w:t>
            </w:r>
          </w:p>
          <w:p w14:paraId="02975FE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5.4)</w:t>
            </w:r>
          </w:p>
        </w:tc>
        <w:tc>
          <w:tcPr>
            <w:tcW w:w="567" w:type="dxa"/>
            <w:tcBorders>
              <w:bottom w:val="nil"/>
            </w:tcBorders>
          </w:tcPr>
          <w:p w14:paraId="0446823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19</w:t>
            </w:r>
          </w:p>
          <w:p w14:paraId="1FFDA63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9.6)</w:t>
            </w:r>
          </w:p>
        </w:tc>
        <w:tc>
          <w:tcPr>
            <w:tcW w:w="567" w:type="dxa"/>
            <w:tcBorders>
              <w:bottom w:val="nil"/>
            </w:tcBorders>
          </w:tcPr>
          <w:p w14:paraId="60DF361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  <w:p w14:paraId="6E2BB77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.9)</w:t>
            </w:r>
          </w:p>
        </w:tc>
        <w:tc>
          <w:tcPr>
            <w:tcW w:w="567" w:type="dxa"/>
            <w:tcBorders>
              <w:bottom w:val="nil"/>
            </w:tcBorders>
          </w:tcPr>
          <w:p w14:paraId="1E29FF9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  <w:p w14:paraId="4C3EEF8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0.9)</w:t>
            </w:r>
          </w:p>
        </w:tc>
        <w:tc>
          <w:tcPr>
            <w:tcW w:w="708" w:type="dxa"/>
            <w:tcBorders>
              <w:bottom w:val="nil"/>
            </w:tcBorders>
          </w:tcPr>
          <w:p w14:paraId="2578570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14AE7AF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54</w:t>
            </w:r>
          </w:p>
          <w:p w14:paraId="04B0E32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1.8)</w:t>
            </w:r>
          </w:p>
        </w:tc>
        <w:tc>
          <w:tcPr>
            <w:tcW w:w="567" w:type="dxa"/>
            <w:tcBorders>
              <w:bottom w:val="nil"/>
            </w:tcBorders>
          </w:tcPr>
          <w:p w14:paraId="1107EFB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  <w:p w14:paraId="78842C6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.8)</w:t>
            </w:r>
          </w:p>
        </w:tc>
        <w:tc>
          <w:tcPr>
            <w:tcW w:w="567" w:type="dxa"/>
            <w:tcBorders>
              <w:bottom w:val="nil"/>
            </w:tcBorders>
          </w:tcPr>
          <w:p w14:paraId="01A92F7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  <w:p w14:paraId="528F727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0.9)</w:t>
            </w:r>
          </w:p>
        </w:tc>
        <w:tc>
          <w:tcPr>
            <w:tcW w:w="709" w:type="dxa"/>
            <w:tcBorders>
              <w:bottom w:val="nil"/>
            </w:tcBorders>
          </w:tcPr>
          <w:p w14:paraId="64268DC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3619F51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60</w:t>
            </w:r>
          </w:p>
          <w:p w14:paraId="1CDC5F7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6.0)</w:t>
            </w:r>
          </w:p>
        </w:tc>
        <w:tc>
          <w:tcPr>
            <w:tcW w:w="567" w:type="dxa"/>
            <w:tcBorders>
              <w:bottom w:val="nil"/>
            </w:tcBorders>
          </w:tcPr>
          <w:p w14:paraId="4D47A94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19</w:t>
            </w:r>
          </w:p>
          <w:p w14:paraId="5136007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7.3)</w:t>
            </w:r>
          </w:p>
        </w:tc>
        <w:tc>
          <w:tcPr>
            <w:tcW w:w="567" w:type="dxa"/>
            <w:tcBorders>
              <w:bottom w:val="nil"/>
            </w:tcBorders>
          </w:tcPr>
          <w:p w14:paraId="1FBC3F0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  <w:p w14:paraId="13CBB88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.1)</w:t>
            </w:r>
          </w:p>
        </w:tc>
        <w:tc>
          <w:tcPr>
            <w:tcW w:w="709" w:type="dxa"/>
            <w:tcBorders>
              <w:bottom w:val="nil"/>
            </w:tcBorders>
          </w:tcPr>
          <w:p w14:paraId="0973E97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3ED057D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94</w:t>
            </w:r>
          </w:p>
          <w:p w14:paraId="59C5C1B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4.2)</w:t>
            </w:r>
          </w:p>
        </w:tc>
        <w:tc>
          <w:tcPr>
            <w:tcW w:w="567" w:type="dxa"/>
            <w:tcBorders>
              <w:bottom w:val="nil"/>
            </w:tcBorders>
          </w:tcPr>
          <w:p w14:paraId="12A6878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  <w:p w14:paraId="19AA9A1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.2)</w:t>
            </w:r>
          </w:p>
        </w:tc>
        <w:tc>
          <w:tcPr>
            <w:tcW w:w="709" w:type="dxa"/>
            <w:tcBorders>
              <w:bottom w:val="nil"/>
            </w:tcBorders>
          </w:tcPr>
          <w:p w14:paraId="40E63FD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5C2C12F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89</w:t>
            </w:r>
          </w:p>
          <w:p w14:paraId="21E165B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3.9)</w:t>
            </w:r>
          </w:p>
        </w:tc>
        <w:tc>
          <w:tcPr>
            <w:tcW w:w="567" w:type="dxa"/>
            <w:tcBorders>
              <w:bottom w:val="nil"/>
            </w:tcBorders>
          </w:tcPr>
          <w:p w14:paraId="5F08670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 xml:space="preserve">23 </w:t>
            </w:r>
          </w:p>
          <w:p w14:paraId="6065B5A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.4)</w:t>
            </w:r>
          </w:p>
        </w:tc>
        <w:tc>
          <w:tcPr>
            <w:tcW w:w="567" w:type="dxa"/>
            <w:tcBorders>
              <w:bottom w:val="nil"/>
            </w:tcBorders>
          </w:tcPr>
          <w:p w14:paraId="38F6013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  <w:p w14:paraId="509A3E8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0.1)</w:t>
            </w:r>
          </w:p>
        </w:tc>
        <w:tc>
          <w:tcPr>
            <w:tcW w:w="708" w:type="dxa"/>
            <w:tcBorders>
              <w:bottom w:val="nil"/>
            </w:tcBorders>
          </w:tcPr>
          <w:p w14:paraId="485D91D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48AFD16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01</w:t>
            </w:r>
          </w:p>
          <w:p w14:paraId="1C01F58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8.5)</w:t>
            </w:r>
          </w:p>
        </w:tc>
        <w:tc>
          <w:tcPr>
            <w:tcW w:w="567" w:type="dxa"/>
            <w:tcBorders>
              <w:bottom w:val="nil"/>
            </w:tcBorders>
          </w:tcPr>
          <w:p w14:paraId="1235E97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12</w:t>
            </w:r>
          </w:p>
          <w:p w14:paraId="394AE38F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6.9)</w:t>
            </w:r>
          </w:p>
        </w:tc>
        <w:tc>
          <w:tcPr>
            <w:tcW w:w="709" w:type="dxa"/>
            <w:tcBorders>
              <w:bottom w:val="nil"/>
            </w:tcBorders>
          </w:tcPr>
          <w:p w14:paraId="0908B08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2D69F5A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17</w:t>
            </w:r>
          </w:p>
          <w:p w14:paraId="5500E44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9.5)</w:t>
            </w:r>
          </w:p>
        </w:tc>
        <w:tc>
          <w:tcPr>
            <w:tcW w:w="567" w:type="dxa"/>
            <w:tcBorders>
              <w:bottom w:val="nil"/>
            </w:tcBorders>
          </w:tcPr>
          <w:p w14:paraId="1E413F0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96</w:t>
            </w:r>
          </w:p>
          <w:p w14:paraId="481B7F8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5.9)</w:t>
            </w:r>
          </w:p>
        </w:tc>
        <w:tc>
          <w:tcPr>
            <w:tcW w:w="709" w:type="dxa"/>
            <w:tcBorders>
              <w:bottom w:val="nil"/>
            </w:tcBorders>
          </w:tcPr>
          <w:p w14:paraId="61F745C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663D2CA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51 (21.6)</w:t>
            </w:r>
          </w:p>
        </w:tc>
        <w:tc>
          <w:tcPr>
            <w:tcW w:w="567" w:type="dxa"/>
            <w:tcBorders>
              <w:bottom w:val="nil"/>
            </w:tcBorders>
          </w:tcPr>
          <w:p w14:paraId="53E5D29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  <w:p w14:paraId="32CCA3E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.8)</w:t>
            </w:r>
          </w:p>
        </w:tc>
        <w:tc>
          <w:tcPr>
            <w:tcW w:w="709" w:type="dxa"/>
            <w:tcBorders>
              <w:bottom w:val="nil"/>
            </w:tcBorders>
          </w:tcPr>
          <w:p w14:paraId="6FB7AAF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05E9" w:rsidRPr="0075115F" w14:paraId="7F3FB5F9" w14:textId="77777777" w:rsidTr="00C421DC">
        <w:trPr>
          <w:trHeight w:val="269"/>
        </w:trPr>
        <w:tc>
          <w:tcPr>
            <w:tcW w:w="851" w:type="dxa"/>
            <w:tcBorders>
              <w:top w:val="nil"/>
              <w:bottom w:val="nil"/>
            </w:tcBorders>
          </w:tcPr>
          <w:p w14:paraId="1FFCEA5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gt;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B6E65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212</w:t>
            </w:r>
          </w:p>
          <w:p w14:paraId="37AF968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74.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62ED411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06</w:t>
            </w:r>
          </w:p>
          <w:p w14:paraId="2D8A894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1.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6C0973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82</w:t>
            </w:r>
          </w:p>
          <w:p w14:paraId="15753A6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5.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D4F123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24</w:t>
            </w:r>
          </w:p>
          <w:p w14:paraId="6D7B48D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7.6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DA606B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55BA31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42</w:t>
            </w:r>
          </w:p>
          <w:p w14:paraId="378DA88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3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0878C8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46</w:t>
            </w:r>
          </w:p>
          <w:p w14:paraId="7B26DB1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3.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CAF656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24</w:t>
            </w:r>
          </w:p>
          <w:p w14:paraId="0FD22A3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7.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AA34E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8BB7EB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38</w:t>
            </w:r>
          </w:p>
          <w:p w14:paraId="4BF930A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4.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1CC98B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823</w:t>
            </w:r>
          </w:p>
          <w:p w14:paraId="110C603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50.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2D47B8C" w14:textId="77777777" w:rsidR="00E005E9" w:rsidRPr="0075115F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51</w:t>
            </w:r>
          </w:p>
          <w:p w14:paraId="4C94619B" w14:textId="77777777" w:rsidR="00E005E9" w:rsidRPr="0075115F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9.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71568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E11E72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054</w:t>
            </w:r>
          </w:p>
          <w:p w14:paraId="6FDE19F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64.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697CFAF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58</w:t>
            </w:r>
          </w:p>
          <w:p w14:paraId="79073F3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9.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112E9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3562B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802</w:t>
            </w:r>
          </w:p>
          <w:p w14:paraId="271A17F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9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F1581BF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62</w:t>
            </w:r>
          </w:p>
          <w:p w14:paraId="671F464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2.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5D77C4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  <w:p w14:paraId="26C7F7B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.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0767F8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D07D87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874</w:t>
            </w:r>
          </w:p>
          <w:p w14:paraId="7107B5A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53.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FCFB30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38</w:t>
            </w:r>
          </w:p>
          <w:p w14:paraId="6E13458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0.8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5FBBF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7BABDE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64</w:t>
            </w:r>
          </w:p>
          <w:p w14:paraId="7213682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2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D8EC2CE" w14:textId="77777777" w:rsidR="00E005E9" w:rsidRPr="0075115F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848</w:t>
            </w:r>
          </w:p>
          <w:p w14:paraId="18D44CC1" w14:textId="77777777" w:rsidR="00E005E9" w:rsidRPr="0075115F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52.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913B9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5A7E18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54 (34.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483D16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658 (40.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065D8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05E9" w:rsidRPr="0075115F" w14:paraId="4DB302E4" w14:textId="77777777" w:rsidTr="00C421DC">
        <w:trPr>
          <w:trHeight w:val="277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3503CC" w14:textId="77777777" w:rsidR="00E005E9" w:rsidRPr="0075115F" w:rsidRDefault="00E005E9" w:rsidP="0075115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Tumor number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EDF8A2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0C3698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3B47A5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C5758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3B934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0.02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8E5B6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54FF8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6DC46C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93D44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0.0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144548F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6CA97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AE514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E714A0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0.1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B3155E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EB8EEE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B13308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FFBF6D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5FACCF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27576D7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5CD054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B0DF29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6E0E05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B1CC5D5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DE6B7F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4CECF5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F5EFA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0.0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F80E5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4A372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32CB6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0.059</w:t>
            </w:r>
          </w:p>
        </w:tc>
      </w:tr>
      <w:tr w:rsidR="00E005E9" w:rsidRPr="0075115F" w14:paraId="71E6E89E" w14:textId="77777777" w:rsidTr="00C421DC">
        <w:trPr>
          <w:trHeight w:val="277"/>
        </w:trPr>
        <w:tc>
          <w:tcPr>
            <w:tcW w:w="851" w:type="dxa"/>
            <w:tcBorders>
              <w:top w:val="nil"/>
            </w:tcBorders>
          </w:tcPr>
          <w:p w14:paraId="6782CD0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≤1</w:t>
            </w:r>
          </w:p>
        </w:tc>
        <w:tc>
          <w:tcPr>
            <w:tcW w:w="709" w:type="dxa"/>
            <w:tcBorders>
              <w:top w:val="nil"/>
            </w:tcBorders>
          </w:tcPr>
          <w:p w14:paraId="20015EF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631</w:t>
            </w:r>
          </w:p>
          <w:p w14:paraId="6FA4EB2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8.8)</w:t>
            </w:r>
          </w:p>
        </w:tc>
        <w:tc>
          <w:tcPr>
            <w:tcW w:w="567" w:type="dxa"/>
            <w:tcBorders>
              <w:top w:val="nil"/>
            </w:tcBorders>
          </w:tcPr>
          <w:p w14:paraId="24DDB3E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16</w:t>
            </w:r>
          </w:p>
          <w:p w14:paraId="684A4C2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9.4)</w:t>
            </w:r>
          </w:p>
        </w:tc>
        <w:tc>
          <w:tcPr>
            <w:tcW w:w="567" w:type="dxa"/>
            <w:tcBorders>
              <w:top w:val="nil"/>
            </w:tcBorders>
          </w:tcPr>
          <w:p w14:paraId="05583B5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47</w:t>
            </w:r>
          </w:p>
          <w:p w14:paraId="24E9B49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5.2)</w:t>
            </w:r>
          </w:p>
        </w:tc>
        <w:tc>
          <w:tcPr>
            <w:tcW w:w="567" w:type="dxa"/>
            <w:tcBorders>
              <w:top w:val="nil"/>
            </w:tcBorders>
          </w:tcPr>
          <w:p w14:paraId="34C247A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  <w:p w14:paraId="1C444F2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.2)</w:t>
            </w:r>
          </w:p>
        </w:tc>
        <w:tc>
          <w:tcPr>
            <w:tcW w:w="708" w:type="dxa"/>
            <w:tcBorders>
              <w:top w:val="nil"/>
            </w:tcBorders>
          </w:tcPr>
          <w:p w14:paraId="039D517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454A912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40</w:t>
            </w:r>
          </w:p>
          <w:p w14:paraId="58AF5FF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0.9)</w:t>
            </w:r>
          </w:p>
        </w:tc>
        <w:tc>
          <w:tcPr>
            <w:tcW w:w="567" w:type="dxa"/>
            <w:tcBorders>
              <w:top w:val="nil"/>
            </w:tcBorders>
          </w:tcPr>
          <w:p w14:paraId="5B01FFB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23</w:t>
            </w:r>
          </w:p>
          <w:p w14:paraId="76BC000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3.7)</w:t>
            </w:r>
          </w:p>
        </w:tc>
        <w:tc>
          <w:tcPr>
            <w:tcW w:w="567" w:type="dxa"/>
            <w:tcBorders>
              <w:top w:val="nil"/>
            </w:tcBorders>
          </w:tcPr>
          <w:p w14:paraId="2559B94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  <w:p w14:paraId="7E259D3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.2)</w:t>
            </w:r>
          </w:p>
        </w:tc>
        <w:tc>
          <w:tcPr>
            <w:tcW w:w="709" w:type="dxa"/>
            <w:tcBorders>
              <w:top w:val="nil"/>
            </w:tcBorders>
          </w:tcPr>
          <w:p w14:paraId="040CA78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74831B5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83</w:t>
            </w:r>
          </w:p>
          <w:p w14:paraId="64BCAEC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1.3)</w:t>
            </w:r>
          </w:p>
        </w:tc>
        <w:tc>
          <w:tcPr>
            <w:tcW w:w="567" w:type="dxa"/>
            <w:tcBorders>
              <w:top w:val="nil"/>
            </w:tcBorders>
          </w:tcPr>
          <w:p w14:paraId="3589B79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64</w:t>
            </w:r>
          </w:p>
          <w:p w14:paraId="7F544D7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2.4)</w:t>
            </w:r>
          </w:p>
        </w:tc>
        <w:tc>
          <w:tcPr>
            <w:tcW w:w="567" w:type="dxa"/>
            <w:tcBorders>
              <w:top w:val="nil"/>
            </w:tcBorders>
          </w:tcPr>
          <w:p w14:paraId="602D41A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  <w:p w14:paraId="433D432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5.2)</w:t>
            </w:r>
          </w:p>
        </w:tc>
        <w:tc>
          <w:tcPr>
            <w:tcW w:w="709" w:type="dxa"/>
            <w:tcBorders>
              <w:top w:val="nil"/>
            </w:tcBorders>
          </w:tcPr>
          <w:p w14:paraId="2046A0B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50913D8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47</w:t>
            </w:r>
          </w:p>
          <w:p w14:paraId="6EF1B60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3.7)</w:t>
            </w:r>
          </w:p>
        </w:tc>
        <w:tc>
          <w:tcPr>
            <w:tcW w:w="567" w:type="dxa"/>
            <w:tcBorders>
              <w:top w:val="nil"/>
            </w:tcBorders>
          </w:tcPr>
          <w:p w14:paraId="49E1633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  <w:p w14:paraId="66A9119F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5.2)</w:t>
            </w:r>
          </w:p>
        </w:tc>
        <w:tc>
          <w:tcPr>
            <w:tcW w:w="709" w:type="dxa"/>
            <w:tcBorders>
              <w:top w:val="nil"/>
            </w:tcBorders>
          </w:tcPr>
          <w:p w14:paraId="7F15E144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056FEC1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435</w:t>
            </w:r>
          </w:p>
          <w:p w14:paraId="31C1B222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26.8)</w:t>
            </w:r>
          </w:p>
        </w:tc>
        <w:tc>
          <w:tcPr>
            <w:tcW w:w="567" w:type="dxa"/>
            <w:tcBorders>
              <w:top w:val="nil"/>
            </w:tcBorders>
          </w:tcPr>
          <w:p w14:paraId="6EDB9286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77</w:t>
            </w:r>
          </w:p>
          <w:p w14:paraId="78910627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0.9)</w:t>
            </w:r>
          </w:p>
        </w:tc>
        <w:tc>
          <w:tcPr>
            <w:tcW w:w="567" w:type="dxa"/>
            <w:tcBorders>
              <w:top w:val="nil"/>
            </w:tcBorders>
          </w:tcPr>
          <w:p w14:paraId="6EA60086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  <w:p w14:paraId="716F0658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.2)</w:t>
            </w:r>
          </w:p>
        </w:tc>
        <w:tc>
          <w:tcPr>
            <w:tcW w:w="708" w:type="dxa"/>
            <w:tcBorders>
              <w:top w:val="nil"/>
            </w:tcBorders>
          </w:tcPr>
          <w:p w14:paraId="4B534CF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55BB6D7A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434</w:t>
            </w:r>
          </w:p>
          <w:p w14:paraId="1263B67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26.7)</w:t>
            </w:r>
          </w:p>
        </w:tc>
        <w:tc>
          <w:tcPr>
            <w:tcW w:w="567" w:type="dxa"/>
            <w:tcBorders>
              <w:top w:val="nil"/>
            </w:tcBorders>
          </w:tcPr>
          <w:p w14:paraId="165ACDB7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197</w:t>
            </w:r>
          </w:p>
          <w:p w14:paraId="3492B5F4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2.1)</w:t>
            </w:r>
          </w:p>
        </w:tc>
        <w:tc>
          <w:tcPr>
            <w:tcW w:w="709" w:type="dxa"/>
            <w:tcBorders>
              <w:top w:val="nil"/>
            </w:tcBorders>
          </w:tcPr>
          <w:p w14:paraId="7B5B2EA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741899E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242</w:t>
            </w:r>
          </w:p>
          <w:p w14:paraId="6ED5DEDA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4.9)</w:t>
            </w:r>
          </w:p>
        </w:tc>
        <w:tc>
          <w:tcPr>
            <w:tcW w:w="567" w:type="dxa"/>
            <w:tcBorders>
              <w:top w:val="nil"/>
            </w:tcBorders>
          </w:tcPr>
          <w:p w14:paraId="1DD35599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389</w:t>
            </w:r>
          </w:p>
          <w:p w14:paraId="4F87808F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23.9)</w:t>
            </w:r>
          </w:p>
        </w:tc>
        <w:tc>
          <w:tcPr>
            <w:tcW w:w="709" w:type="dxa"/>
            <w:tcBorders>
              <w:top w:val="nil"/>
            </w:tcBorders>
          </w:tcPr>
          <w:p w14:paraId="1C5BCDB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08EF77D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33 (20.5)</w:t>
            </w:r>
          </w:p>
        </w:tc>
        <w:tc>
          <w:tcPr>
            <w:tcW w:w="567" w:type="dxa"/>
            <w:tcBorders>
              <w:top w:val="nil"/>
            </w:tcBorders>
          </w:tcPr>
          <w:p w14:paraId="65D539D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98</w:t>
            </w:r>
          </w:p>
          <w:p w14:paraId="4018B290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8.3)</w:t>
            </w:r>
          </w:p>
        </w:tc>
        <w:tc>
          <w:tcPr>
            <w:tcW w:w="709" w:type="dxa"/>
            <w:tcBorders>
              <w:top w:val="nil"/>
            </w:tcBorders>
          </w:tcPr>
          <w:p w14:paraId="0E8726C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05E9" w:rsidRPr="0075115F" w14:paraId="23D21426" w14:textId="77777777" w:rsidTr="00C421DC">
        <w:trPr>
          <w:trHeight w:val="277"/>
        </w:trPr>
        <w:tc>
          <w:tcPr>
            <w:tcW w:w="851" w:type="dxa"/>
          </w:tcPr>
          <w:p w14:paraId="4276F72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gt;1</w:t>
            </w:r>
          </w:p>
        </w:tc>
        <w:tc>
          <w:tcPr>
            <w:tcW w:w="709" w:type="dxa"/>
          </w:tcPr>
          <w:p w14:paraId="68F543E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994</w:t>
            </w:r>
          </w:p>
          <w:p w14:paraId="243AC47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61.2)</w:t>
            </w:r>
          </w:p>
        </w:tc>
        <w:tc>
          <w:tcPr>
            <w:tcW w:w="567" w:type="dxa"/>
          </w:tcPr>
          <w:p w14:paraId="7D90EBD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09 (31.3)</w:t>
            </w:r>
          </w:p>
        </w:tc>
        <w:tc>
          <w:tcPr>
            <w:tcW w:w="567" w:type="dxa"/>
          </w:tcPr>
          <w:p w14:paraId="3BB5722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15</w:t>
            </w:r>
          </w:p>
          <w:p w14:paraId="3AE9E99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5.5)</w:t>
            </w:r>
          </w:p>
        </w:tc>
        <w:tc>
          <w:tcPr>
            <w:tcW w:w="567" w:type="dxa"/>
          </w:tcPr>
          <w:p w14:paraId="3AB3E787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70</w:t>
            </w:r>
          </w:p>
          <w:p w14:paraId="22C6086D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.3)</w:t>
            </w:r>
          </w:p>
        </w:tc>
        <w:tc>
          <w:tcPr>
            <w:tcW w:w="708" w:type="dxa"/>
          </w:tcPr>
          <w:p w14:paraId="223E040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402D76DB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56</w:t>
            </w:r>
          </w:p>
          <w:p w14:paraId="2B35822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4.2)</w:t>
            </w:r>
          </w:p>
        </w:tc>
        <w:tc>
          <w:tcPr>
            <w:tcW w:w="567" w:type="dxa"/>
          </w:tcPr>
          <w:p w14:paraId="3ECE0C4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68</w:t>
            </w:r>
          </w:p>
          <w:p w14:paraId="01B99C9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2.6)</w:t>
            </w:r>
          </w:p>
        </w:tc>
        <w:tc>
          <w:tcPr>
            <w:tcW w:w="567" w:type="dxa"/>
          </w:tcPr>
          <w:p w14:paraId="48B836EC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70</w:t>
            </w:r>
          </w:p>
          <w:p w14:paraId="5E1FEA2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.3)</w:t>
            </w:r>
          </w:p>
        </w:tc>
        <w:tc>
          <w:tcPr>
            <w:tcW w:w="709" w:type="dxa"/>
          </w:tcPr>
          <w:p w14:paraId="0967CD8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6E43FC85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15</w:t>
            </w:r>
          </w:p>
          <w:p w14:paraId="413B63A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9.4)</w:t>
            </w:r>
          </w:p>
        </w:tc>
        <w:tc>
          <w:tcPr>
            <w:tcW w:w="567" w:type="dxa"/>
          </w:tcPr>
          <w:p w14:paraId="1E6B599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78</w:t>
            </w:r>
          </w:p>
          <w:p w14:paraId="17588764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5.6)</w:t>
            </w:r>
          </w:p>
        </w:tc>
        <w:tc>
          <w:tcPr>
            <w:tcW w:w="567" w:type="dxa"/>
          </w:tcPr>
          <w:p w14:paraId="3A4ECE23" w14:textId="77777777" w:rsidR="00E005E9" w:rsidRPr="0075115F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01</w:t>
            </w:r>
          </w:p>
          <w:p w14:paraId="7C46E123" w14:textId="77777777" w:rsidR="00E005E9" w:rsidRPr="0075115F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6.2)</w:t>
            </w:r>
          </w:p>
        </w:tc>
        <w:tc>
          <w:tcPr>
            <w:tcW w:w="709" w:type="dxa"/>
          </w:tcPr>
          <w:p w14:paraId="46380668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6E5AA60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901</w:t>
            </w:r>
          </w:p>
          <w:p w14:paraId="269F9FF3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55.4)</w:t>
            </w:r>
          </w:p>
        </w:tc>
        <w:tc>
          <w:tcPr>
            <w:tcW w:w="567" w:type="dxa"/>
          </w:tcPr>
          <w:p w14:paraId="54C8059E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</w:p>
          <w:p w14:paraId="188C5E29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5.7)</w:t>
            </w:r>
          </w:p>
        </w:tc>
        <w:tc>
          <w:tcPr>
            <w:tcW w:w="709" w:type="dxa"/>
          </w:tcPr>
          <w:p w14:paraId="5C05039D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47688B2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756</w:t>
            </w:r>
          </w:p>
          <w:p w14:paraId="10AE5CD0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46.5)</w:t>
            </w:r>
          </w:p>
        </w:tc>
        <w:tc>
          <w:tcPr>
            <w:tcW w:w="567" w:type="dxa"/>
          </w:tcPr>
          <w:p w14:paraId="0C2B59A7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208</w:t>
            </w:r>
          </w:p>
          <w:p w14:paraId="761B1715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2.8)</w:t>
            </w:r>
          </w:p>
        </w:tc>
        <w:tc>
          <w:tcPr>
            <w:tcW w:w="567" w:type="dxa"/>
          </w:tcPr>
          <w:p w14:paraId="08518269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  <w:p w14:paraId="3A049A56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.8)</w:t>
            </w:r>
          </w:p>
        </w:tc>
        <w:tc>
          <w:tcPr>
            <w:tcW w:w="708" w:type="dxa"/>
          </w:tcPr>
          <w:p w14:paraId="5DA1A4D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1D3CBC05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741</w:t>
            </w:r>
          </w:p>
          <w:p w14:paraId="3E05DA57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45.6)</w:t>
            </w:r>
          </w:p>
        </w:tc>
        <w:tc>
          <w:tcPr>
            <w:tcW w:w="567" w:type="dxa"/>
          </w:tcPr>
          <w:p w14:paraId="0196233C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253</w:t>
            </w:r>
          </w:p>
          <w:p w14:paraId="77D27049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15.6)</w:t>
            </w:r>
          </w:p>
        </w:tc>
        <w:tc>
          <w:tcPr>
            <w:tcW w:w="709" w:type="dxa"/>
          </w:tcPr>
          <w:p w14:paraId="5F2AA943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02AC67C1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439</w:t>
            </w:r>
          </w:p>
          <w:p w14:paraId="2B15069F" w14:textId="77777777" w:rsidR="00E005E9" w:rsidRPr="00226452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27.0)</w:t>
            </w:r>
          </w:p>
        </w:tc>
        <w:tc>
          <w:tcPr>
            <w:tcW w:w="567" w:type="dxa"/>
          </w:tcPr>
          <w:p w14:paraId="60ABBB62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555</w:t>
            </w:r>
          </w:p>
          <w:p w14:paraId="3740833B" w14:textId="77777777" w:rsidR="00E005E9" w:rsidRPr="00226452" w:rsidRDefault="00E005E9" w:rsidP="0075115F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34.2)</w:t>
            </w:r>
          </w:p>
        </w:tc>
        <w:tc>
          <w:tcPr>
            <w:tcW w:w="709" w:type="dxa"/>
          </w:tcPr>
          <w:p w14:paraId="40F7461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69491ADA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72 (35.2)</w:t>
            </w:r>
          </w:p>
        </w:tc>
        <w:tc>
          <w:tcPr>
            <w:tcW w:w="567" w:type="dxa"/>
          </w:tcPr>
          <w:p w14:paraId="3497FB02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22 (26.0)</w:t>
            </w:r>
          </w:p>
        </w:tc>
        <w:tc>
          <w:tcPr>
            <w:tcW w:w="709" w:type="dxa"/>
          </w:tcPr>
          <w:p w14:paraId="45853F16" w14:textId="77777777" w:rsidR="00E005E9" w:rsidRPr="0075115F" w:rsidRDefault="00E005E9" w:rsidP="0075115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05E9" w:rsidRPr="0075115F" w14:paraId="1ED5DA09" w14:textId="77777777" w:rsidTr="003A758A">
        <w:trPr>
          <w:trHeight w:val="269"/>
        </w:trPr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</w:tcPr>
          <w:p w14:paraId="4D5BB186" w14:textId="77777777" w:rsidR="00E005E9" w:rsidRPr="0075115F" w:rsidRDefault="00E005E9" w:rsidP="00CD5AAD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Macroscopic vascular invasion 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</w:tcPr>
          <w:p w14:paraId="51B6329A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55C01E61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465A4050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0F62051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D9D9D9" w:themeFill="background1" w:themeFillShade="D9"/>
          </w:tcPr>
          <w:p w14:paraId="3E694C5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68A3A144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686E95DA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7577B87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</w:tcPr>
          <w:p w14:paraId="0CEC9921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6BBB500B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0BFA93A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26FF6FF8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</w:tcPr>
          <w:p w14:paraId="30775210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6C9408E6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06265EA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</w:tcPr>
          <w:p w14:paraId="09094918" w14:textId="77777777" w:rsidR="00E005E9" w:rsidRPr="00226452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0.033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4445C1D6" w14:textId="77777777" w:rsidR="00E005E9" w:rsidRPr="00226452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4329F759" w14:textId="77777777" w:rsidR="00E005E9" w:rsidRPr="00226452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3C02EB8C" w14:textId="77777777" w:rsidR="00E005E9" w:rsidRPr="00226452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D9D9D9" w:themeFill="background1" w:themeFillShade="D9"/>
          </w:tcPr>
          <w:p w14:paraId="57132802" w14:textId="77777777" w:rsidR="00E005E9" w:rsidRPr="00226452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0.007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14F2BFE1" w14:textId="77777777" w:rsidR="00E005E9" w:rsidRPr="00226452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3FB7C479" w14:textId="77777777" w:rsidR="00E005E9" w:rsidRPr="00226452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</w:tcPr>
          <w:p w14:paraId="07F93678" w14:textId="77777777" w:rsidR="00E005E9" w:rsidRPr="00226452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0.104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7EAB4B45" w14:textId="77777777" w:rsidR="00E005E9" w:rsidRPr="00226452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0C738051" w14:textId="77777777" w:rsidR="00E005E9" w:rsidRPr="00226452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</w:tcPr>
          <w:p w14:paraId="460E6CC8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327007D4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0EE91B5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1FC9E15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E005E9" w:rsidRPr="0075115F" w14:paraId="07115EC1" w14:textId="77777777" w:rsidTr="003A758A">
        <w:trPr>
          <w:trHeight w:val="269"/>
        </w:trPr>
        <w:tc>
          <w:tcPr>
            <w:tcW w:w="851" w:type="dxa"/>
            <w:tcBorders>
              <w:top w:val="nil"/>
              <w:bottom w:val="nil"/>
            </w:tcBorders>
          </w:tcPr>
          <w:p w14:paraId="0D1A5D8B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Presen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8361E8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16</w:t>
            </w:r>
          </w:p>
          <w:p w14:paraId="164FD4E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5.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FA770A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48</w:t>
            </w:r>
          </w:p>
          <w:p w14:paraId="259A264A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9.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5BBBA61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20</w:t>
            </w:r>
          </w:p>
          <w:p w14:paraId="2DE9D86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3.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F1EE37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  <w:p w14:paraId="5F095174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.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386A77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FD3F971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58</w:t>
            </w:r>
          </w:p>
          <w:p w14:paraId="6215432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9.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4BD5C7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10</w:t>
            </w:r>
          </w:p>
          <w:p w14:paraId="4F906D3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2.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BB7F3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  <w:p w14:paraId="1E0D75A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67FC9D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152BE3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  <w:p w14:paraId="5E574F9E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.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69636DE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99</w:t>
            </w:r>
          </w:p>
          <w:p w14:paraId="5BC3B91D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8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EA17EE6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</w:p>
          <w:p w14:paraId="148E36F1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.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DE78EB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7D1A02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59</w:t>
            </w:r>
          </w:p>
          <w:p w14:paraId="2FF97DF0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2.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1613981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  <w:p w14:paraId="59E7D11E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.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4E622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317A45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83</w:t>
            </w:r>
          </w:p>
          <w:p w14:paraId="2D079BD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7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7F1FD2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22</w:t>
            </w:r>
          </w:p>
          <w:p w14:paraId="398921D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7.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CE45E84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  <w:p w14:paraId="400AE23E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0.7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C963AC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A594DAB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88</w:t>
            </w:r>
          </w:p>
          <w:p w14:paraId="3F05524B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7.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A32D16D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28</w:t>
            </w:r>
          </w:p>
          <w:p w14:paraId="1A9915B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7.9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E211F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4D956A6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16</w:t>
            </w:r>
          </w:p>
          <w:p w14:paraId="00DE179E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7.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33CBECB" w14:textId="77777777" w:rsidR="00E005E9" w:rsidRPr="0075115F" w:rsidRDefault="00E005E9" w:rsidP="00CD5AAD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00</w:t>
            </w:r>
          </w:p>
          <w:p w14:paraId="2C706D01" w14:textId="77777777" w:rsidR="00E005E9" w:rsidRPr="0075115F" w:rsidRDefault="00E005E9" w:rsidP="00CD5AAD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8.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129CF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51BEB1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60 (9.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B16E93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56 (15.8)</w:t>
            </w:r>
          </w:p>
        </w:tc>
        <w:tc>
          <w:tcPr>
            <w:tcW w:w="709" w:type="dxa"/>
          </w:tcPr>
          <w:p w14:paraId="68FE83C0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05E9" w:rsidRPr="0075115F" w14:paraId="19315A73" w14:textId="77777777" w:rsidTr="003A758A">
        <w:trPr>
          <w:trHeight w:val="269"/>
        </w:trPr>
        <w:tc>
          <w:tcPr>
            <w:tcW w:w="851" w:type="dxa"/>
            <w:tcBorders>
              <w:top w:val="nil"/>
              <w:bottom w:val="nil"/>
            </w:tcBorders>
          </w:tcPr>
          <w:p w14:paraId="406CCB3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Absen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BC99D4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209</w:t>
            </w:r>
          </w:p>
          <w:p w14:paraId="6666313B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74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97B8EC1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677</w:t>
            </w:r>
          </w:p>
          <w:p w14:paraId="142078A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1.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CC15FEE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42</w:t>
            </w:r>
          </w:p>
          <w:p w14:paraId="618A0F51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7.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87A78C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90</w:t>
            </w:r>
          </w:p>
          <w:p w14:paraId="5D7963A1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5.5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4F00DCE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84E440B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738</w:t>
            </w:r>
          </w:p>
          <w:p w14:paraId="4D953A4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5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0E99F4A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81</w:t>
            </w:r>
          </w:p>
          <w:p w14:paraId="4D90D07E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3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79B604B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90</w:t>
            </w:r>
          </w:p>
          <w:p w14:paraId="2EC9F404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5.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A2FDF8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BF5D5A1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36</w:t>
            </w:r>
          </w:p>
          <w:p w14:paraId="311166B8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6.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39E638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643</w:t>
            </w:r>
          </w:p>
          <w:p w14:paraId="6E5D253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9.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6694311" w14:textId="77777777" w:rsidR="00E005E9" w:rsidRPr="0075115F" w:rsidRDefault="00E005E9" w:rsidP="00CD5AAD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30</w:t>
            </w:r>
          </w:p>
          <w:p w14:paraId="0F3E8A5E" w14:textId="77777777" w:rsidR="00E005E9" w:rsidRPr="0075115F" w:rsidRDefault="00E005E9" w:rsidP="00CD5AAD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8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4EEB8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7AF4AEE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089</w:t>
            </w:r>
          </w:p>
          <w:p w14:paraId="6ADA43AE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67.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2636564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20</w:t>
            </w:r>
          </w:p>
          <w:p w14:paraId="4A359ED8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7.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1BA56E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DA6221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908</w:t>
            </w:r>
          </w:p>
          <w:p w14:paraId="19767784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55.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0D3CE6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63</w:t>
            </w:r>
          </w:p>
          <w:p w14:paraId="08A24241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6.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3D45C6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  <w:p w14:paraId="14E9BC61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.3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5EC8A5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E84E34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887</w:t>
            </w:r>
          </w:p>
          <w:p w14:paraId="0B111928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54.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9FEC3A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22</w:t>
            </w:r>
          </w:p>
          <w:p w14:paraId="2DA40F38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9.8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E8AA5E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DDC9584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65</w:t>
            </w:r>
          </w:p>
          <w:p w14:paraId="5260B9BA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4.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3C1E711" w14:textId="77777777" w:rsidR="00E005E9" w:rsidRPr="00226452" w:rsidRDefault="00E005E9" w:rsidP="00CD5AAD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644</w:t>
            </w:r>
          </w:p>
          <w:p w14:paraId="20CA507E" w14:textId="77777777" w:rsidR="00E005E9" w:rsidRPr="00226452" w:rsidRDefault="00E005E9" w:rsidP="00CD5AAD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(39.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7EB909" w14:textId="77777777" w:rsidR="00E005E9" w:rsidRPr="00226452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48D37C7" w14:textId="77777777" w:rsidR="00E005E9" w:rsidRPr="00226452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745 (45.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8A1BF4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64</w:t>
            </w:r>
          </w:p>
          <w:p w14:paraId="20332B7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8.6)</w:t>
            </w:r>
          </w:p>
        </w:tc>
        <w:tc>
          <w:tcPr>
            <w:tcW w:w="709" w:type="dxa"/>
            <w:tcBorders>
              <w:bottom w:val="nil"/>
            </w:tcBorders>
          </w:tcPr>
          <w:p w14:paraId="6616F13B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05E9" w:rsidRPr="0075115F" w14:paraId="4DA51332" w14:textId="77777777" w:rsidTr="00C421DC">
        <w:trPr>
          <w:trHeight w:val="277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67A47A" w14:textId="77777777" w:rsidR="00E005E9" w:rsidRPr="0075115F" w:rsidRDefault="00E005E9" w:rsidP="00CD5AAD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xtrahepatic</w:t>
            </w:r>
            <w:proofErr w:type="spellEnd"/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metastasi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41DA6B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91EF3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92A29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7448A1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13372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37DE3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55826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799F9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6ED01D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 xml:space="preserve">&lt;0.00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6D14C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C24D6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1FB2EB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1FC73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29C3A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4476A6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889DFD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0.0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21CB06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769666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3748C2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93106A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8DA5E0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565FC6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8A52D56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0.0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C9003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199B11" w14:textId="77777777" w:rsidR="00E005E9" w:rsidRPr="00226452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E5E9C49" w14:textId="77777777" w:rsidR="00E005E9" w:rsidRPr="00226452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26452">
              <w:rPr>
                <w:rFonts w:ascii="Times New Roman" w:hAnsi="Times New Roman" w:cs="Times New Roman" w:hint="eastAsia"/>
                <w:sz w:val="13"/>
                <w:szCs w:val="13"/>
              </w:rPr>
              <w:t>&lt;</w:t>
            </w:r>
            <w:r w:rsidRPr="00226452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E9E96CE" w14:textId="77777777" w:rsidR="00E005E9" w:rsidRPr="00226452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0C2118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5E81C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E005E9" w:rsidRPr="0075115F" w14:paraId="06B1C57E" w14:textId="77777777" w:rsidTr="00C421DC">
        <w:trPr>
          <w:trHeight w:val="269"/>
        </w:trPr>
        <w:tc>
          <w:tcPr>
            <w:tcW w:w="851" w:type="dxa"/>
            <w:tcBorders>
              <w:top w:val="nil"/>
              <w:bottom w:val="nil"/>
            </w:tcBorders>
          </w:tcPr>
          <w:p w14:paraId="50DE3A9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 xml:space="preserve">Present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7A42AA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92</w:t>
            </w:r>
          </w:p>
          <w:p w14:paraId="055C5A1D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1.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2F9C2CE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</w:p>
          <w:p w14:paraId="02B3427D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.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20A6D3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  <w:p w14:paraId="550D56A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6.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BC192C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  <w:p w14:paraId="4C28441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.5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FC90CE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F01F9DA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  <w:p w14:paraId="29DAEF8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F248F0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96</w:t>
            </w:r>
          </w:p>
          <w:p w14:paraId="48909A3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5.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E7A496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  <w:p w14:paraId="645E476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.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FE5748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0B38D5E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  <w:p w14:paraId="33434FCD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85940AB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42</w:t>
            </w:r>
          </w:p>
          <w:p w14:paraId="5312A7C0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89.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DBA6378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  <w:p w14:paraId="4286A99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.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24EC2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A83ABDD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62</w:t>
            </w:r>
          </w:p>
          <w:p w14:paraId="2865437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0.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FDAABC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  <w:p w14:paraId="12FE142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.8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579128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2686A7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17</w:t>
            </w:r>
          </w:p>
          <w:p w14:paraId="4AC96D9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7.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C7EE8B8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 xml:space="preserve">66 </w:t>
            </w:r>
          </w:p>
          <w:p w14:paraId="1BB295AA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.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D2464CA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  <w:p w14:paraId="683B5E8A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0.6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8A6C71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12FEFCE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27</w:t>
            </w:r>
          </w:p>
          <w:p w14:paraId="670F8BB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7.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A711D64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65</w:t>
            </w:r>
          </w:p>
          <w:p w14:paraId="40815A9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7D6E2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FF8C94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  <w:p w14:paraId="564F931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.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5C9FC4B" w14:textId="77777777" w:rsidR="00E005E9" w:rsidRPr="0075115F" w:rsidRDefault="00E005E9" w:rsidP="00CD5AAD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41</w:t>
            </w:r>
          </w:p>
          <w:p w14:paraId="70E0B285" w14:textId="77777777" w:rsidR="00E005E9" w:rsidRPr="0075115F" w:rsidRDefault="00E005E9" w:rsidP="00CD5AAD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8.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2D7A0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6AF0CA0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69 (4.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48424E0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23</w:t>
            </w:r>
          </w:p>
          <w:p w14:paraId="7C877B8A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7.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9B58FD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05E9" w:rsidRPr="0075115F" w14:paraId="5CB35344" w14:textId="77777777" w:rsidTr="00C421DC">
        <w:trPr>
          <w:trHeight w:val="269"/>
        </w:trPr>
        <w:tc>
          <w:tcPr>
            <w:tcW w:w="851" w:type="dxa"/>
            <w:tcBorders>
              <w:top w:val="nil"/>
            </w:tcBorders>
          </w:tcPr>
          <w:p w14:paraId="6CF235A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 xml:space="preserve">Absent </w:t>
            </w:r>
          </w:p>
        </w:tc>
        <w:tc>
          <w:tcPr>
            <w:tcW w:w="709" w:type="dxa"/>
            <w:tcBorders>
              <w:top w:val="nil"/>
            </w:tcBorders>
          </w:tcPr>
          <w:p w14:paraId="23025C48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433</w:t>
            </w:r>
          </w:p>
          <w:p w14:paraId="2C9B0A9A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88.2)</w:t>
            </w:r>
          </w:p>
        </w:tc>
        <w:tc>
          <w:tcPr>
            <w:tcW w:w="567" w:type="dxa"/>
            <w:tcBorders>
              <w:top w:val="nil"/>
            </w:tcBorders>
          </w:tcPr>
          <w:p w14:paraId="52F2849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758 (46.6)</w:t>
            </w:r>
          </w:p>
        </w:tc>
        <w:tc>
          <w:tcPr>
            <w:tcW w:w="567" w:type="dxa"/>
            <w:tcBorders>
              <w:top w:val="nil"/>
            </w:tcBorders>
          </w:tcPr>
          <w:p w14:paraId="3CD696F6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62</w:t>
            </w:r>
          </w:p>
          <w:p w14:paraId="0F6A34F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4.6)</w:t>
            </w:r>
          </w:p>
        </w:tc>
        <w:tc>
          <w:tcPr>
            <w:tcW w:w="567" w:type="dxa"/>
            <w:tcBorders>
              <w:top w:val="nil"/>
            </w:tcBorders>
          </w:tcPr>
          <w:p w14:paraId="787F6450" w14:textId="77777777" w:rsidR="00E005E9" w:rsidRPr="0075115F" w:rsidRDefault="00E005E9" w:rsidP="00CD5AAD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13</w:t>
            </w:r>
          </w:p>
          <w:p w14:paraId="4A3836D1" w14:textId="77777777" w:rsidR="00E005E9" w:rsidRPr="0075115F" w:rsidRDefault="00E005E9" w:rsidP="00CD5AAD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7.0)</w:t>
            </w:r>
          </w:p>
        </w:tc>
        <w:tc>
          <w:tcPr>
            <w:tcW w:w="708" w:type="dxa"/>
            <w:tcBorders>
              <w:top w:val="nil"/>
            </w:tcBorders>
          </w:tcPr>
          <w:p w14:paraId="699BBD2D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16B54B9B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825</w:t>
            </w:r>
          </w:p>
          <w:p w14:paraId="44222E2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50.8)</w:t>
            </w:r>
          </w:p>
        </w:tc>
        <w:tc>
          <w:tcPr>
            <w:tcW w:w="567" w:type="dxa"/>
            <w:tcBorders>
              <w:top w:val="nil"/>
            </w:tcBorders>
          </w:tcPr>
          <w:p w14:paraId="6E50AA5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95</w:t>
            </w:r>
          </w:p>
          <w:p w14:paraId="27A48DB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0.5)</w:t>
            </w:r>
          </w:p>
        </w:tc>
        <w:tc>
          <w:tcPr>
            <w:tcW w:w="567" w:type="dxa"/>
            <w:tcBorders>
              <w:top w:val="nil"/>
            </w:tcBorders>
          </w:tcPr>
          <w:p w14:paraId="6EDDC740" w14:textId="77777777" w:rsidR="00E005E9" w:rsidRPr="0075115F" w:rsidRDefault="00E005E9" w:rsidP="00CD5AAD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13</w:t>
            </w:r>
          </w:p>
          <w:p w14:paraId="4D31C24F" w14:textId="77777777" w:rsidR="00E005E9" w:rsidRPr="0075115F" w:rsidRDefault="00E005E9" w:rsidP="00CD5AAD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7.0)</w:t>
            </w:r>
          </w:p>
        </w:tc>
        <w:tc>
          <w:tcPr>
            <w:tcW w:w="709" w:type="dxa"/>
            <w:tcBorders>
              <w:top w:val="nil"/>
            </w:tcBorders>
          </w:tcPr>
          <w:p w14:paraId="08F8257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32C14A9A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76</w:t>
            </w:r>
          </w:p>
          <w:p w14:paraId="3C57B4A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9.3)</w:t>
            </w:r>
          </w:p>
        </w:tc>
        <w:tc>
          <w:tcPr>
            <w:tcW w:w="567" w:type="dxa"/>
            <w:tcBorders>
              <w:top w:val="nil"/>
            </w:tcBorders>
          </w:tcPr>
          <w:p w14:paraId="0BBA928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800</w:t>
            </w:r>
          </w:p>
          <w:p w14:paraId="0F935A46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9.2)</w:t>
            </w:r>
          </w:p>
        </w:tc>
        <w:tc>
          <w:tcPr>
            <w:tcW w:w="567" w:type="dxa"/>
            <w:tcBorders>
              <w:top w:val="nil"/>
            </w:tcBorders>
          </w:tcPr>
          <w:p w14:paraId="22FAE920" w14:textId="77777777" w:rsidR="00E005E9" w:rsidRPr="0075115F" w:rsidRDefault="00E005E9" w:rsidP="00CD5AAD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57</w:t>
            </w:r>
          </w:p>
          <w:p w14:paraId="0ECE4539" w14:textId="77777777" w:rsidR="00E005E9" w:rsidRPr="0075115F" w:rsidRDefault="00E005E9" w:rsidP="00CD5AAD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9.7)</w:t>
            </w:r>
          </w:p>
        </w:tc>
        <w:tc>
          <w:tcPr>
            <w:tcW w:w="709" w:type="dxa"/>
            <w:tcBorders>
              <w:top w:val="nil"/>
            </w:tcBorders>
          </w:tcPr>
          <w:p w14:paraId="1A4251F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7D4EEAF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286</w:t>
            </w:r>
          </w:p>
          <w:p w14:paraId="5798B9BB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79.1)</w:t>
            </w:r>
          </w:p>
        </w:tc>
        <w:tc>
          <w:tcPr>
            <w:tcW w:w="567" w:type="dxa"/>
            <w:tcBorders>
              <w:top w:val="nil"/>
            </w:tcBorders>
          </w:tcPr>
          <w:p w14:paraId="191A172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47</w:t>
            </w:r>
          </w:p>
          <w:p w14:paraId="18F7BD7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9.0)</w:t>
            </w:r>
          </w:p>
        </w:tc>
        <w:tc>
          <w:tcPr>
            <w:tcW w:w="709" w:type="dxa"/>
            <w:tcBorders>
              <w:top w:val="nil"/>
            </w:tcBorders>
          </w:tcPr>
          <w:p w14:paraId="732C46D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04A659F6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074</w:t>
            </w:r>
          </w:p>
          <w:p w14:paraId="7CD5DA2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66.1)</w:t>
            </w:r>
          </w:p>
        </w:tc>
        <w:tc>
          <w:tcPr>
            <w:tcW w:w="567" w:type="dxa"/>
            <w:tcBorders>
              <w:top w:val="nil"/>
            </w:tcBorders>
          </w:tcPr>
          <w:p w14:paraId="331EF551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19</w:t>
            </w:r>
          </w:p>
          <w:p w14:paraId="45B5F4AD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9.6)</w:t>
            </w:r>
          </w:p>
        </w:tc>
        <w:tc>
          <w:tcPr>
            <w:tcW w:w="567" w:type="dxa"/>
            <w:tcBorders>
              <w:top w:val="nil"/>
            </w:tcBorders>
          </w:tcPr>
          <w:p w14:paraId="707858ED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  <w:p w14:paraId="53F8724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.5)</w:t>
            </w:r>
          </w:p>
        </w:tc>
        <w:tc>
          <w:tcPr>
            <w:tcW w:w="708" w:type="dxa"/>
            <w:tcBorders>
              <w:top w:val="nil"/>
            </w:tcBorders>
          </w:tcPr>
          <w:p w14:paraId="7D44390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3D4D70DA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048</w:t>
            </w:r>
          </w:p>
          <w:p w14:paraId="5EEF3FD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64.5)</w:t>
            </w:r>
          </w:p>
        </w:tc>
        <w:tc>
          <w:tcPr>
            <w:tcW w:w="567" w:type="dxa"/>
            <w:tcBorders>
              <w:top w:val="nil"/>
            </w:tcBorders>
          </w:tcPr>
          <w:p w14:paraId="1B70595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85</w:t>
            </w:r>
          </w:p>
          <w:p w14:paraId="401F663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3.7)</w:t>
            </w:r>
          </w:p>
        </w:tc>
        <w:tc>
          <w:tcPr>
            <w:tcW w:w="709" w:type="dxa"/>
            <w:tcBorders>
              <w:top w:val="nil"/>
            </w:tcBorders>
          </w:tcPr>
          <w:p w14:paraId="0FA069FA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180E5F2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630</w:t>
            </w:r>
          </w:p>
          <w:p w14:paraId="7A664CD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8.8)</w:t>
            </w:r>
          </w:p>
        </w:tc>
        <w:tc>
          <w:tcPr>
            <w:tcW w:w="567" w:type="dxa"/>
            <w:tcBorders>
              <w:top w:val="nil"/>
            </w:tcBorders>
          </w:tcPr>
          <w:p w14:paraId="419F9C5E" w14:textId="77777777" w:rsidR="00E005E9" w:rsidRPr="0075115F" w:rsidRDefault="00E005E9" w:rsidP="00CD5AAD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803</w:t>
            </w:r>
          </w:p>
          <w:p w14:paraId="233E9326" w14:textId="77777777" w:rsidR="00E005E9" w:rsidRPr="0075115F" w:rsidRDefault="00E005E9" w:rsidP="00CD5AAD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9.4)</w:t>
            </w:r>
          </w:p>
        </w:tc>
        <w:tc>
          <w:tcPr>
            <w:tcW w:w="709" w:type="dxa"/>
            <w:tcBorders>
              <w:top w:val="nil"/>
            </w:tcBorders>
          </w:tcPr>
          <w:p w14:paraId="329FD9D8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3975006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836 (51.4)</w:t>
            </w:r>
          </w:p>
        </w:tc>
        <w:tc>
          <w:tcPr>
            <w:tcW w:w="567" w:type="dxa"/>
            <w:tcBorders>
              <w:top w:val="nil"/>
            </w:tcBorders>
          </w:tcPr>
          <w:p w14:paraId="589DF79D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97 (36.7)</w:t>
            </w:r>
          </w:p>
        </w:tc>
        <w:tc>
          <w:tcPr>
            <w:tcW w:w="709" w:type="dxa"/>
            <w:tcBorders>
              <w:top w:val="nil"/>
            </w:tcBorders>
          </w:tcPr>
          <w:p w14:paraId="3F312DB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05E9" w:rsidRPr="0075115F" w14:paraId="0C9AF5F9" w14:textId="77777777" w:rsidTr="00C421DC">
        <w:trPr>
          <w:trHeight w:val="269"/>
        </w:trPr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</w:tcPr>
          <w:p w14:paraId="668E41BA" w14:textId="77777777" w:rsidR="00E005E9" w:rsidRPr="0075115F" w:rsidRDefault="00E005E9" w:rsidP="00CD5AAD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BCLC stage 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</w:tcPr>
          <w:p w14:paraId="7A7C573B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0F2B6A66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0F9D7731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26F245C1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D9D9D9" w:themeFill="background1" w:themeFillShade="D9"/>
          </w:tcPr>
          <w:p w14:paraId="376AC45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15FC406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093EE19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4C605C14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</w:tcPr>
          <w:p w14:paraId="27B95464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0BE7541A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44921FC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34D9967E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</w:tcPr>
          <w:p w14:paraId="1A6F360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377813EA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14A0D76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</w:tcPr>
          <w:p w14:paraId="7973F9EE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0.018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7148212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772D0BEA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162F111D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D9D9D9" w:themeFill="background1" w:themeFillShade="D9"/>
          </w:tcPr>
          <w:p w14:paraId="26B037D0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5159FBD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041EE8F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</w:tcPr>
          <w:p w14:paraId="30DCAD6A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0.037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1CF5993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1504C248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</w:tcPr>
          <w:p w14:paraId="729E0711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3381F8E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D9D9D9" w:themeFill="background1" w:themeFillShade="D9"/>
          </w:tcPr>
          <w:p w14:paraId="1C35CA8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</w:tcPr>
          <w:p w14:paraId="56A82B88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E005E9" w:rsidRPr="0075115F" w14:paraId="27978052" w14:textId="77777777" w:rsidTr="00C421DC">
        <w:trPr>
          <w:trHeight w:val="269"/>
        </w:trPr>
        <w:tc>
          <w:tcPr>
            <w:tcW w:w="851" w:type="dxa"/>
            <w:tcBorders>
              <w:top w:val="nil"/>
              <w:bottom w:val="nil"/>
            </w:tcBorders>
          </w:tcPr>
          <w:p w14:paraId="2FDB04B6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5076E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68</w:t>
            </w:r>
          </w:p>
          <w:p w14:paraId="29EDA1DB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8.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C671BAA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85</w:t>
            </w:r>
          </w:p>
          <w:p w14:paraId="3A9D071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7.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52628B8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41</w:t>
            </w:r>
          </w:p>
          <w:p w14:paraId="13F4DE2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8.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3FA762D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  <w:p w14:paraId="2A945C30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.6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8A16DFD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4054081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06</w:t>
            </w:r>
          </w:p>
          <w:p w14:paraId="5888542D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8.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1122ED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20</w:t>
            </w:r>
          </w:p>
          <w:p w14:paraId="319BEEE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7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6291D56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  <w:p w14:paraId="3257568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.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9F58F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B244F4D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98</w:t>
            </w:r>
          </w:p>
          <w:p w14:paraId="0B02FB7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2.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C75CA71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16</w:t>
            </w:r>
          </w:p>
          <w:p w14:paraId="1DE40C1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3.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0B0D3A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  <w:p w14:paraId="2AB48CD4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.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8B6EB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F234A2E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15</w:t>
            </w:r>
          </w:p>
          <w:p w14:paraId="67E1AF8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5.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817F90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3</w:t>
            </w:r>
          </w:p>
          <w:p w14:paraId="2AB96EB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.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D92EE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4E95E9B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47</w:t>
            </w:r>
          </w:p>
          <w:p w14:paraId="37DF68D4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1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0C5650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09</w:t>
            </w:r>
          </w:p>
          <w:p w14:paraId="7FC2B45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6.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B8D107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  <w:p w14:paraId="1DBCD11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0.7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FAE1394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43205C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33</w:t>
            </w:r>
          </w:p>
          <w:p w14:paraId="0E13BA06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0.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5D423CA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35</w:t>
            </w:r>
          </w:p>
          <w:p w14:paraId="566DCB48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8.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1C6D4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698709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31</w:t>
            </w:r>
          </w:p>
          <w:p w14:paraId="3124351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4.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5164E5C" w14:textId="77777777" w:rsidR="00E005E9" w:rsidRPr="0075115F" w:rsidRDefault="00E005E9" w:rsidP="00CD5AAD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37</w:t>
            </w:r>
          </w:p>
          <w:p w14:paraId="53C8FB6F" w14:textId="77777777" w:rsidR="00E005E9" w:rsidRPr="0075115F" w:rsidRDefault="00E005E9" w:rsidP="00CD5AAD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4.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62AD4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49DB84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99 (18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1B487C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69 (10.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CA291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05E9" w:rsidRPr="0075115F" w14:paraId="4DADBEAA" w14:textId="77777777" w:rsidTr="00C421DC">
        <w:trPr>
          <w:trHeight w:val="277"/>
        </w:trPr>
        <w:tc>
          <w:tcPr>
            <w:tcW w:w="851" w:type="dxa"/>
            <w:tcBorders>
              <w:top w:val="nil"/>
              <w:bottom w:val="nil"/>
            </w:tcBorders>
          </w:tcPr>
          <w:p w14:paraId="7A229444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9EE3AD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642</w:t>
            </w:r>
          </w:p>
          <w:p w14:paraId="399117C6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9.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E49DC0D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52 (21.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28B9F6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56</w:t>
            </w:r>
          </w:p>
          <w:p w14:paraId="016E6971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5.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3CFCAAD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  <w:p w14:paraId="559F124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.1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28D4BC6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1A0CFF0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90</w:t>
            </w:r>
          </w:p>
          <w:p w14:paraId="6155D7F8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4.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54B1E4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18</w:t>
            </w:r>
          </w:p>
          <w:p w14:paraId="1DD4A9AA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3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27D9084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  <w:p w14:paraId="261DBC7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.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DD32680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878D91D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55</w:t>
            </w:r>
          </w:p>
          <w:p w14:paraId="1F2DF47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3.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109602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57</w:t>
            </w:r>
          </w:p>
          <w:p w14:paraId="1FB9FACE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2.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CD76D61" w14:textId="77777777" w:rsidR="00E005E9" w:rsidRPr="0075115F" w:rsidRDefault="00E005E9" w:rsidP="00CD5AAD">
            <w:pPr>
              <w:ind w:left="130" w:hangingChars="100" w:hanging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  <w:p w14:paraId="2F8BF316" w14:textId="77777777" w:rsidR="00E005E9" w:rsidRPr="0075115F" w:rsidRDefault="00E005E9" w:rsidP="00CD5AAD">
            <w:pPr>
              <w:ind w:left="130" w:hangingChars="100" w:hanging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.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F96C7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9C299B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88</w:t>
            </w:r>
          </w:p>
          <w:p w14:paraId="498F2FA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6.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52432C0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  <w:p w14:paraId="28BBA6C0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.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F8D3AA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1DCF84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  <w:p w14:paraId="152D7544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0.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BF87166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22</w:t>
            </w:r>
          </w:p>
          <w:p w14:paraId="5523094E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7.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C28D87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  <w:p w14:paraId="060532FD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.2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081BAA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BE2489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86</w:t>
            </w:r>
          </w:p>
          <w:p w14:paraId="1308DF3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9.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6673610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56</w:t>
            </w:r>
          </w:p>
          <w:p w14:paraId="5091E6CB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9.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4FD191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92756A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02</w:t>
            </w:r>
          </w:p>
          <w:p w14:paraId="7534409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8.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09F1834" w14:textId="77777777" w:rsidR="00E005E9" w:rsidRPr="0075115F" w:rsidRDefault="00E005E9" w:rsidP="00CD5AAD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40</w:t>
            </w:r>
          </w:p>
          <w:p w14:paraId="22706F04" w14:textId="77777777" w:rsidR="00E005E9" w:rsidRPr="0075115F" w:rsidRDefault="00E005E9" w:rsidP="00CD5AAD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0.9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5FA420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62837E4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05 (24.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FF4FE9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37 (14.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D8D69B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005E9" w:rsidRPr="0075115F" w14:paraId="2915DA88" w14:textId="77777777" w:rsidTr="00C421DC">
        <w:trPr>
          <w:trHeight w:val="269"/>
        </w:trPr>
        <w:tc>
          <w:tcPr>
            <w:tcW w:w="851" w:type="dxa"/>
            <w:tcBorders>
              <w:top w:val="nil"/>
              <w:bottom w:val="single" w:sz="12" w:space="0" w:color="00B050"/>
            </w:tcBorders>
          </w:tcPr>
          <w:p w14:paraId="1D786F1B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709" w:type="dxa"/>
            <w:tcBorders>
              <w:top w:val="nil"/>
              <w:bottom w:val="single" w:sz="12" w:space="0" w:color="00B050"/>
            </w:tcBorders>
          </w:tcPr>
          <w:p w14:paraId="304B0F2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515</w:t>
            </w:r>
          </w:p>
          <w:p w14:paraId="4A90919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1.7)</w:t>
            </w:r>
          </w:p>
        </w:tc>
        <w:tc>
          <w:tcPr>
            <w:tcW w:w="567" w:type="dxa"/>
            <w:tcBorders>
              <w:top w:val="nil"/>
              <w:bottom w:val="single" w:sz="12" w:space="0" w:color="00B050"/>
            </w:tcBorders>
          </w:tcPr>
          <w:p w14:paraId="272F6DC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88</w:t>
            </w:r>
          </w:p>
          <w:p w14:paraId="6193768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1.6)</w:t>
            </w:r>
          </w:p>
        </w:tc>
        <w:tc>
          <w:tcPr>
            <w:tcW w:w="567" w:type="dxa"/>
            <w:tcBorders>
              <w:top w:val="nil"/>
              <w:bottom w:val="single" w:sz="12" w:space="0" w:color="00B050"/>
            </w:tcBorders>
          </w:tcPr>
          <w:p w14:paraId="713645C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65</w:t>
            </w:r>
          </w:p>
          <w:p w14:paraId="4A208484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6.3)</w:t>
            </w:r>
          </w:p>
        </w:tc>
        <w:tc>
          <w:tcPr>
            <w:tcW w:w="567" w:type="dxa"/>
            <w:tcBorders>
              <w:top w:val="nil"/>
              <w:bottom w:val="single" w:sz="12" w:space="0" w:color="00B050"/>
            </w:tcBorders>
          </w:tcPr>
          <w:p w14:paraId="5C889AE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  <w:p w14:paraId="7FAAD59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.8)</w:t>
            </w:r>
          </w:p>
        </w:tc>
        <w:tc>
          <w:tcPr>
            <w:tcW w:w="708" w:type="dxa"/>
            <w:tcBorders>
              <w:top w:val="nil"/>
              <w:bottom w:val="single" w:sz="12" w:space="0" w:color="00B050"/>
            </w:tcBorders>
          </w:tcPr>
          <w:p w14:paraId="57D228D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00B050"/>
            </w:tcBorders>
          </w:tcPr>
          <w:p w14:paraId="34750E6E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00</w:t>
            </w:r>
          </w:p>
          <w:p w14:paraId="09B75B6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2.3)</w:t>
            </w:r>
          </w:p>
        </w:tc>
        <w:tc>
          <w:tcPr>
            <w:tcW w:w="567" w:type="dxa"/>
            <w:tcBorders>
              <w:top w:val="nil"/>
              <w:bottom w:val="single" w:sz="12" w:space="0" w:color="00B050"/>
            </w:tcBorders>
          </w:tcPr>
          <w:p w14:paraId="5A39E57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53</w:t>
            </w:r>
          </w:p>
          <w:p w14:paraId="7A24F3C6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5.6)</w:t>
            </w:r>
          </w:p>
        </w:tc>
        <w:tc>
          <w:tcPr>
            <w:tcW w:w="567" w:type="dxa"/>
            <w:tcBorders>
              <w:top w:val="nil"/>
              <w:bottom w:val="single" w:sz="12" w:space="0" w:color="00B050"/>
            </w:tcBorders>
          </w:tcPr>
          <w:p w14:paraId="76A8E23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  <w:p w14:paraId="47FA8E5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3.8)</w:t>
            </w:r>
          </w:p>
        </w:tc>
        <w:tc>
          <w:tcPr>
            <w:tcW w:w="709" w:type="dxa"/>
            <w:tcBorders>
              <w:top w:val="nil"/>
              <w:bottom w:val="single" w:sz="12" w:space="0" w:color="00B050"/>
            </w:tcBorders>
          </w:tcPr>
          <w:p w14:paraId="7232F13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00B050"/>
            </w:tcBorders>
          </w:tcPr>
          <w:p w14:paraId="275D0734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</w:p>
          <w:p w14:paraId="36EA1428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.6)</w:t>
            </w:r>
          </w:p>
        </w:tc>
        <w:tc>
          <w:tcPr>
            <w:tcW w:w="567" w:type="dxa"/>
            <w:tcBorders>
              <w:top w:val="nil"/>
              <w:bottom w:val="single" w:sz="12" w:space="0" w:color="00B050"/>
            </w:tcBorders>
          </w:tcPr>
          <w:p w14:paraId="4D141A3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69</w:t>
            </w:r>
          </w:p>
          <w:p w14:paraId="173DDDF0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2.7)</w:t>
            </w:r>
          </w:p>
        </w:tc>
        <w:tc>
          <w:tcPr>
            <w:tcW w:w="567" w:type="dxa"/>
            <w:tcBorders>
              <w:top w:val="nil"/>
              <w:bottom w:val="single" w:sz="12" w:space="0" w:color="00B050"/>
            </w:tcBorders>
          </w:tcPr>
          <w:p w14:paraId="3B77F7A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  <w:p w14:paraId="0463EB94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.4)</w:t>
            </w:r>
          </w:p>
        </w:tc>
        <w:tc>
          <w:tcPr>
            <w:tcW w:w="709" w:type="dxa"/>
            <w:tcBorders>
              <w:top w:val="nil"/>
              <w:bottom w:val="single" w:sz="12" w:space="0" w:color="00B050"/>
            </w:tcBorders>
          </w:tcPr>
          <w:p w14:paraId="08514B8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00B050"/>
            </w:tcBorders>
          </w:tcPr>
          <w:p w14:paraId="31CC68AB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445</w:t>
            </w:r>
          </w:p>
          <w:p w14:paraId="09D8390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7.4)</w:t>
            </w:r>
          </w:p>
        </w:tc>
        <w:tc>
          <w:tcPr>
            <w:tcW w:w="567" w:type="dxa"/>
            <w:tcBorders>
              <w:top w:val="nil"/>
              <w:bottom w:val="single" w:sz="12" w:space="0" w:color="00B050"/>
            </w:tcBorders>
          </w:tcPr>
          <w:p w14:paraId="47113B6E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70</w:t>
            </w:r>
          </w:p>
          <w:p w14:paraId="7B21BC08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4.3)</w:t>
            </w:r>
          </w:p>
        </w:tc>
        <w:tc>
          <w:tcPr>
            <w:tcW w:w="709" w:type="dxa"/>
            <w:tcBorders>
              <w:top w:val="nil"/>
              <w:bottom w:val="single" w:sz="12" w:space="0" w:color="00B050"/>
            </w:tcBorders>
          </w:tcPr>
          <w:p w14:paraId="58376D46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00B050"/>
            </w:tcBorders>
          </w:tcPr>
          <w:p w14:paraId="616805B2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44</w:t>
            </w:r>
          </w:p>
          <w:p w14:paraId="6EAF73C0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1.2)</w:t>
            </w:r>
          </w:p>
        </w:tc>
        <w:tc>
          <w:tcPr>
            <w:tcW w:w="567" w:type="dxa"/>
            <w:tcBorders>
              <w:top w:val="nil"/>
              <w:bottom w:val="single" w:sz="12" w:space="0" w:color="00B050"/>
            </w:tcBorders>
          </w:tcPr>
          <w:p w14:paraId="5BF870C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54</w:t>
            </w:r>
          </w:p>
          <w:p w14:paraId="650B6F0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9.5)</w:t>
            </w:r>
          </w:p>
        </w:tc>
        <w:tc>
          <w:tcPr>
            <w:tcW w:w="567" w:type="dxa"/>
            <w:tcBorders>
              <w:top w:val="nil"/>
              <w:bottom w:val="single" w:sz="12" w:space="0" w:color="00B050"/>
            </w:tcBorders>
          </w:tcPr>
          <w:p w14:paraId="02AEB570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  <w:p w14:paraId="03733A0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1.0)</w:t>
            </w:r>
          </w:p>
        </w:tc>
        <w:tc>
          <w:tcPr>
            <w:tcW w:w="708" w:type="dxa"/>
            <w:tcBorders>
              <w:top w:val="nil"/>
              <w:bottom w:val="single" w:sz="12" w:space="0" w:color="00B050"/>
            </w:tcBorders>
          </w:tcPr>
          <w:p w14:paraId="76858B5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00B050"/>
            </w:tcBorders>
          </w:tcPr>
          <w:p w14:paraId="7C404C6F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56</w:t>
            </w:r>
          </w:p>
          <w:p w14:paraId="49C13157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1.9)</w:t>
            </w:r>
          </w:p>
        </w:tc>
        <w:tc>
          <w:tcPr>
            <w:tcW w:w="567" w:type="dxa"/>
            <w:tcBorders>
              <w:top w:val="nil"/>
              <w:bottom w:val="single" w:sz="12" w:space="0" w:color="00B050"/>
            </w:tcBorders>
          </w:tcPr>
          <w:p w14:paraId="138EA98E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59</w:t>
            </w:r>
          </w:p>
          <w:p w14:paraId="630B62FB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9.8)</w:t>
            </w:r>
          </w:p>
        </w:tc>
        <w:tc>
          <w:tcPr>
            <w:tcW w:w="709" w:type="dxa"/>
            <w:tcBorders>
              <w:top w:val="nil"/>
              <w:bottom w:val="single" w:sz="12" w:space="0" w:color="00B050"/>
            </w:tcBorders>
          </w:tcPr>
          <w:p w14:paraId="46E13271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00B050"/>
            </w:tcBorders>
          </w:tcPr>
          <w:p w14:paraId="4858EB2C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148</w:t>
            </w:r>
          </w:p>
          <w:p w14:paraId="1642D3D3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9.1)</w:t>
            </w:r>
          </w:p>
        </w:tc>
        <w:tc>
          <w:tcPr>
            <w:tcW w:w="567" w:type="dxa"/>
            <w:tcBorders>
              <w:top w:val="nil"/>
              <w:bottom w:val="single" w:sz="12" w:space="0" w:color="00B050"/>
            </w:tcBorders>
          </w:tcPr>
          <w:p w14:paraId="1CC4FB27" w14:textId="77777777" w:rsidR="00E005E9" w:rsidRPr="0075115F" w:rsidRDefault="00E005E9" w:rsidP="00CD5AAD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67</w:t>
            </w:r>
          </w:p>
          <w:p w14:paraId="4BE3D52B" w14:textId="77777777" w:rsidR="00E005E9" w:rsidRPr="0075115F" w:rsidRDefault="00E005E9" w:rsidP="00CD5AAD">
            <w:pPr>
              <w:ind w:left="65" w:hangingChars="50" w:hanging="65"/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(22.6)</w:t>
            </w:r>
          </w:p>
        </w:tc>
        <w:tc>
          <w:tcPr>
            <w:tcW w:w="709" w:type="dxa"/>
            <w:tcBorders>
              <w:top w:val="nil"/>
              <w:bottom w:val="single" w:sz="12" w:space="0" w:color="00B050"/>
            </w:tcBorders>
          </w:tcPr>
          <w:p w14:paraId="7E75AFD4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00B050"/>
            </w:tcBorders>
          </w:tcPr>
          <w:p w14:paraId="03E756B9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201 (12.4)</w:t>
            </w:r>
          </w:p>
        </w:tc>
        <w:tc>
          <w:tcPr>
            <w:tcW w:w="567" w:type="dxa"/>
            <w:tcBorders>
              <w:top w:val="nil"/>
              <w:bottom w:val="single" w:sz="12" w:space="0" w:color="00B050"/>
            </w:tcBorders>
          </w:tcPr>
          <w:p w14:paraId="5CF6B0AD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5115F">
              <w:rPr>
                <w:rFonts w:ascii="Times New Roman" w:hAnsi="Times New Roman" w:cs="Times New Roman"/>
                <w:sz w:val="13"/>
                <w:szCs w:val="13"/>
              </w:rPr>
              <w:t>314 (19.3)</w:t>
            </w:r>
          </w:p>
        </w:tc>
        <w:tc>
          <w:tcPr>
            <w:tcW w:w="709" w:type="dxa"/>
            <w:tcBorders>
              <w:top w:val="nil"/>
              <w:bottom w:val="single" w:sz="12" w:space="0" w:color="00B050"/>
            </w:tcBorders>
          </w:tcPr>
          <w:p w14:paraId="7EE4C2E5" w14:textId="77777777" w:rsidR="00E005E9" w:rsidRPr="0075115F" w:rsidRDefault="00E005E9" w:rsidP="00CD5A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466D5950" w14:textId="411A3452" w:rsidR="00E005E9" w:rsidRPr="0075115F" w:rsidRDefault="00E005E9" w:rsidP="002D7AEB">
      <w:pPr>
        <w:rPr>
          <w:rFonts w:ascii="Times New Roman" w:hAnsi="Times New Roman" w:cs="Times New Roman"/>
          <w:sz w:val="13"/>
          <w:szCs w:val="13"/>
        </w:rPr>
      </w:pPr>
      <w:r w:rsidRPr="0075115F">
        <w:rPr>
          <w:rFonts w:ascii="Times New Roman" w:hAnsi="Times New Roman" w:cs="Times New Roman"/>
          <w:sz w:val="13"/>
          <w:szCs w:val="13"/>
        </w:rPr>
        <w:t>Variables are expressed as no. (%).</w:t>
      </w:r>
    </w:p>
    <w:p w14:paraId="6C083DF5" w14:textId="77777777" w:rsidR="00E005E9" w:rsidRPr="0075115F" w:rsidRDefault="00E005E9" w:rsidP="002D7AEB">
      <w:pPr>
        <w:rPr>
          <w:rFonts w:ascii="Times New Roman" w:hAnsi="Times New Roman" w:cs="Times New Roman"/>
          <w:sz w:val="13"/>
          <w:szCs w:val="13"/>
        </w:rPr>
      </w:pPr>
      <w:r w:rsidRPr="0075115F">
        <w:rPr>
          <w:rFonts w:ascii="Times New Roman" w:hAnsi="Times New Roman" w:cs="Times New Roman"/>
          <w:sz w:val="13"/>
          <w:szCs w:val="13"/>
        </w:rPr>
        <w:t xml:space="preserve">Abbreviation: HBV, hepatitis B virus; HCV, hepatitis C virus; </w:t>
      </w:r>
      <w:r w:rsidRPr="0075115F">
        <w:rPr>
          <w:rFonts w:ascii="Times New Roman" w:hAnsi="Times New Roman" w:cs="Times New Roman"/>
          <w:sz w:val="13"/>
          <w:szCs w:val="13"/>
          <w:shd w:val="clear" w:color="auto" w:fill="FFFFFF" w:themeFill="background1"/>
        </w:rPr>
        <w:t>ALBI grade, Albumin-bilirubin grade; BCLC stage, Barcelona</w:t>
      </w:r>
      <w:r w:rsidRPr="0075115F">
        <w:rPr>
          <w:rFonts w:ascii="Times New Roman" w:hAnsi="Times New Roman" w:cs="Times New Roman" w:hint="eastAsia"/>
          <w:sz w:val="13"/>
          <w:szCs w:val="13"/>
          <w:shd w:val="clear" w:color="auto" w:fill="FFFFFF" w:themeFill="background1"/>
        </w:rPr>
        <w:t xml:space="preserve"> </w:t>
      </w:r>
      <w:r w:rsidRPr="0075115F">
        <w:rPr>
          <w:rFonts w:ascii="Times New Roman" w:hAnsi="Times New Roman" w:cs="Times New Roman"/>
          <w:sz w:val="13"/>
          <w:szCs w:val="13"/>
          <w:shd w:val="clear" w:color="auto" w:fill="FFFFFF" w:themeFill="background1"/>
        </w:rPr>
        <w:t xml:space="preserve">Clinic Liver Cancer stage; </w:t>
      </w:r>
      <w:r w:rsidRPr="0075115F">
        <w:rPr>
          <w:rFonts w:ascii="Times New Roman" w:hAnsi="Times New Roman" w:cs="Times New Roman"/>
          <w:sz w:val="13"/>
          <w:szCs w:val="13"/>
        </w:rPr>
        <w:t xml:space="preserve">GPS, Glasgow Prognostic Score; </w:t>
      </w:r>
      <w:proofErr w:type="spellStart"/>
      <w:r w:rsidRPr="0075115F">
        <w:rPr>
          <w:rFonts w:ascii="Times New Roman" w:hAnsi="Times New Roman" w:cs="Times New Roman"/>
          <w:sz w:val="13"/>
          <w:szCs w:val="13"/>
        </w:rPr>
        <w:t>mGPS</w:t>
      </w:r>
      <w:proofErr w:type="spellEnd"/>
      <w:r w:rsidRPr="0075115F">
        <w:rPr>
          <w:rFonts w:ascii="Times New Roman" w:hAnsi="Times New Roman" w:cs="Times New Roman"/>
          <w:sz w:val="13"/>
          <w:szCs w:val="13"/>
        </w:rPr>
        <w:t>, modified Glasgo</w:t>
      </w:r>
      <w:r w:rsidRPr="00226452">
        <w:rPr>
          <w:rFonts w:ascii="Times New Roman" w:hAnsi="Times New Roman" w:cs="Times New Roman"/>
          <w:sz w:val="13"/>
          <w:szCs w:val="13"/>
        </w:rPr>
        <w:t xml:space="preserve">w Prognostic Score; </w:t>
      </w:r>
      <w:proofErr w:type="spellStart"/>
      <w:r w:rsidRPr="00226452">
        <w:rPr>
          <w:rFonts w:ascii="Times New Roman" w:hAnsi="Times New Roman" w:cs="Times New Roman"/>
          <w:sz w:val="13"/>
          <w:szCs w:val="13"/>
        </w:rPr>
        <w:t>Hs-mGPS</w:t>
      </w:r>
      <w:proofErr w:type="spellEnd"/>
      <w:r w:rsidRPr="00226452">
        <w:rPr>
          <w:rFonts w:ascii="Times New Roman" w:hAnsi="Times New Roman" w:cs="Times New Roman"/>
          <w:sz w:val="13"/>
          <w:szCs w:val="13"/>
        </w:rPr>
        <w:t xml:space="preserve">, high-sensitivity modified Glasgow Prognostic Score; NLR, neutrophil-to-lymphocyte ratio; PLR, platelet-to-lymphocyte ratio; PNI, Prognostic Nutritional Index; SII, systemic immune-inflammation index; LCR, Lymphocyte-C-reactive protein ratio. </w:t>
      </w:r>
    </w:p>
    <w:p w14:paraId="133DCF6D" w14:textId="77777777" w:rsidR="00E005E9" w:rsidRPr="0075115F" w:rsidRDefault="00E005E9" w:rsidP="002D7AEB">
      <w:pPr>
        <w:rPr>
          <w:sz w:val="13"/>
          <w:szCs w:val="13"/>
        </w:rPr>
      </w:pPr>
    </w:p>
    <w:sectPr w:rsidR="00E005E9" w:rsidRPr="0075115F" w:rsidSect="00FC6B72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D86863" w14:textId="77777777" w:rsidR="004905FB" w:rsidRDefault="004905FB">
      <w:r>
        <w:separator/>
      </w:r>
    </w:p>
  </w:endnote>
  <w:endnote w:type="continuationSeparator" w:id="0">
    <w:p w14:paraId="0A2B6AF0" w14:textId="77777777" w:rsidR="004905FB" w:rsidRDefault="00490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5C3A7E" w14:textId="77777777" w:rsidR="004905FB" w:rsidRDefault="004905FB">
      <w:r>
        <w:separator/>
      </w:r>
    </w:p>
  </w:footnote>
  <w:footnote w:type="continuationSeparator" w:id="0">
    <w:p w14:paraId="3744E446" w14:textId="77777777" w:rsidR="004905FB" w:rsidRDefault="004905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3MDU3MzQ3N7Y0NDJU0lEKTi0uzszPAykwrAUAdJswx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005E9"/>
    <w:rsid w:val="000B3CCE"/>
    <w:rsid w:val="00226452"/>
    <w:rsid w:val="004905FB"/>
    <w:rsid w:val="00AA6A51"/>
    <w:rsid w:val="00B633AF"/>
    <w:rsid w:val="00CE3915"/>
    <w:rsid w:val="00CE6855"/>
    <w:rsid w:val="00E005E9"/>
    <w:rsid w:val="00FC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629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5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05E9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5E9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E005E9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005E9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E005E9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05E9"/>
    <w:rPr>
      <w:rFonts w:ascii="Tahoma" w:hAnsi="Tahoma" w:cs="Tahoma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5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5E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E005E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005E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E005E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005E9"/>
    <w:rPr>
      <w:rFonts w:ascii="等线" w:eastAsia="等线" w:hAnsi="等线"/>
      <w:noProof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5E9"/>
    <w:rPr>
      <w:rFonts w:ascii="Tahoma" w:hAnsi="Tahoma" w:cs="Tahoma"/>
      <w:b/>
      <w:bCs/>
      <w:sz w:val="16"/>
    </w:rPr>
  </w:style>
  <w:style w:type="paragraph" w:styleId="Header">
    <w:name w:val="header"/>
    <w:basedOn w:val="Normal"/>
    <w:link w:val="HeaderChar"/>
    <w:uiPriority w:val="99"/>
    <w:unhideWhenUsed/>
    <w:rsid w:val="00E005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05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05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05E9"/>
    <w:rPr>
      <w:sz w:val="18"/>
      <w:szCs w:val="18"/>
    </w:rPr>
  </w:style>
  <w:style w:type="table" w:styleId="TableGrid">
    <w:name w:val="Table Grid"/>
    <w:basedOn w:val="TableNormal"/>
    <w:uiPriority w:val="39"/>
    <w:rsid w:val="00E005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005E9"/>
  </w:style>
  <w:style w:type="paragraph" w:styleId="Revision">
    <w:name w:val="Revision"/>
    <w:hidden/>
    <w:uiPriority w:val="99"/>
    <w:semiHidden/>
    <w:rsid w:val="00E005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5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05E9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5E9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E005E9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005E9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E005E9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05E9"/>
    <w:rPr>
      <w:rFonts w:ascii="Tahoma" w:hAnsi="Tahoma" w:cs="Tahoma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5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5E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E005E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005E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E005E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005E9"/>
    <w:rPr>
      <w:rFonts w:ascii="等线" w:eastAsia="等线" w:hAnsi="等线"/>
      <w:noProof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5E9"/>
    <w:rPr>
      <w:rFonts w:ascii="Tahoma" w:hAnsi="Tahoma" w:cs="Tahoma"/>
      <w:b/>
      <w:bCs/>
      <w:sz w:val="16"/>
    </w:rPr>
  </w:style>
  <w:style w:type="paragraph" w:styleId="Header">
    <w:name w:val="header"/>
    <w:basedOn w:val="Normal"/>
    <w:link w:val="HeaderChar"/>
    <w:uiPriority w:val="99"/>
    <w:unhideWhenUsed/>
    <w:rsid w:val="00E005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05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05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05E9"/>
    <w:rPr>
      <w:sz w:val="18"/>
      <w:szCs w:val="18"/>
    </w:rPr>
  </w:style>
  <w:style w:type="table" w:styleId="TableGrid">
    <w:name w:val="Table Grid"/>
    <w:basedOn w:val="TableNormal"/>
    <w:uiPriority w:val="39"/>
    <w:rsid w:val="00E005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005E9"/>
  </w:style>
  <w:style w:type="paragraph" w:styleId="Revision">
    <w:name w:val="Revision"/>
    <w:hidden/>
    <w:uiPriority w:val="99"/>
    <w:semiHidden/>
    <w:rsid w:val="00E00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91</Words>
  <Characters>565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 L</dc:creator>
  <cp:lastModifiedBy>Badri</cp:lastModifiedBy>
  <cp:revision>7</cp:revision>
  <cp:lastPrinted>2020-12-31T07:22:00Z</cp:lastPrinted>
  <dcterms:created xsi:type="dcterms:W3CDTF">2020-12-07T03:38:00Z</dcterms:created>
  <dcterms:modified xsi:type="dcterms:W3CDTF">2020-12-31T07:23:00Z</dcterms:modified>
</cp:coreProperties>
</file>